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D22D5" w14:textId="77777777" w:rsidR="00D53727" w:rsidRPr="00556146" w:rsidRDefault="00D53727" w:rsidP="00D5372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Ref200128667"/>
      <w:r w:rsidRPr="00556146"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14:paraId="579E2429" w14:textId="77777777" w:rsidR="00D53727" w:rsidRPr="00085A8F" w:rsidRDefault="00D53727" w:rsidP="00D53727">
      <w:pPr>
        <w:pStyle w:val="Descripcin"/>
        <w:rPr>
          <w:rFonts w:ascii="Arial" w:hAnsi="Arial" w:cs="Arial"/>
          <w:b/>
          <w:bCs/>
          <w:sz w:val="22"/>
          <w:szCs w:val="22"/>
          <w:lang w:val="en-US"/>
        </w:rPr>
      </w:pPr>
      <w:bookmarkStart w:id="1" w:name="_Ref201594301"/>
      <w:r w:rsidRPr="00556146">
        <w:rPr>
          <w:rFonts w:ascii="Arial" w:hAnsi="Arial" w:cs="Arial"/>
          <w:b/>
          <w:bCs/>
          <w:sz w:val="22"/>
          <w:szCs w:val="22"/>
          <w:lang w:val="en-US"/>
        </w:rPr>
        <w:t xml:space="preserve">Sup Figure </w:t>
      </w:r>
      <w:r w:rsidRPr="00556146">
        <w:rPr>
          <w:rFonts w:ascii="Arial" w:hAnsi="Arial" w:cs="Arial"/>
          <w:b/>
          <w:bCs/>
          <w:sz w:val="22"/>
          <w:szCs w:val="22"/>
          <w:lang w:val="en-US"/>
        </w:rPr>
        <w:fldChar w:fldCharType="begin"/>
      </w:r>
      <w:r w:rsidRPr="00556146">
        <w:rPr>
          <w:rFonts w:ascii="Arial" w:hAnsi="Arial" w:cs="Arial"/>
          <w:b/>
          <w:bCs/>
          <w:sz w:val="22"/>
          <w:szCs w:val="22"/>
          <w:lang w:val="en-US"/>
        </w:rPr>
        <w:instrText xml:space="preserve"> SEQ Sup_Figure \* ARABIC </w:instrText>
      </w:r>
      <w:r w:rsidRPr="00556146">
        <w:rPr>
          <w:rFonts w:ascii="Arial" w:hAnsi="Arial" w:cs="Arial"/>
          <w:b/>
          <w:bCs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b/>
          <w:bCs/>
          <w:noProof/>
          <w:sz w:val="22"/>
          <w:szCs w:val="22"/>
          <w:lang w:val="en-US"/>
        </w:rPr>
        <w:t>1</w:t>
      </w:r>
      <w:r w:rsidRPr="00556146">
        <w:rPr>
          <w:rFonts w:ascii="Arial" w:hAnsi="Arial" w:cs="Arial"/>
          <w:b/>
          <w:bCs/>
          <w:sz w:val="22"/>
          <w:szCs w:val="22"/>
          <w:lang w:val="en-US"/>
        </w:rPr>
        <w:fldChar w:fldCharType="end"/>
      </w:r>
      <w:bookmarkEnd w:id="1"/>
      <w:r w:rsidRPr="00556146">
        <w:rPr>
          <w:rFonts w:ascii="Arial" w:hAnsi="Arial" w:cs="Arial"/>
          <w:b/>
          <w:bCs/>
          <w:sz w:val="22"/>
          <w:szCs w:val="22"/>
          <w:lang w:val="en-US"/>
        </w:rPr>
        <w:br/>
      </w:r>
      <w:r w:rsidRPr="00556146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Age at diagnosis of SID, by sex</w:t>
      </w:r>
    </w:p>
    <w:bookmarkEnd w:id="0"/>
    <w:p w14:paraId="68DE307A" w14:textId="77777777" w:rsidR="00D53727" w:rsidRPr="00085A8F" w:rsidRDefault="00D53727" w:rsidP="00D53727">
      <w:pPr>
        <w:rPr>
          <w:lang w:val="en-US"/>
        </w:rPr>
      </w:pPr>
      <w:r w:rsidRPr="00085A8F">
        <w:rPr>
          <w:noProof/>
          <w:lang w:val="en-US"/>
        </w:rPr>
        <w:drawing>
          <wp:inline distT="0" distB="0" distL="0" distR="0" wp14:anchorId="0C452725" wp14:editId="53FB5D8E">
            <wp:extent cx="3456122" cy="2651170"/>
            <wp:effectExtent l="0" t="0" r="0" b="3175"/>
            <wp:docPr id="1184286250" name="Imagen 1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286250" name="Imagen 1" descr="Gráfico, Gráfico de barras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7110" cy="2690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6B4A1" w14:textId="77777777" w:rsidR="00D53727" w:rsidRPr="00085A8F" w:rsidRDefault="00D53727" w:rsidP="00D53727">
      <w:pPr>
        <w:rPr>
          <w:lang w:val="en-US"/>
        </w:rPr>
      </w:pPr>
    </w:p>
    <w:p w14:paraId="497C4514" w14:textId="77777777" w:rsidR="00D53727" w:rsidRPr="00085A8F" w:rsidRDefault="00D53727" w:rsidP="00D53727">
      <w:pPr>
        <w:pStyle w:val="Descripcin"/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  <w:bookmarkStart w:id="2" w:name="_Ref201597532"/>
      <w:r w:rsidRPr="00556146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Sup table </w:t>
      </w:r>
      <w:r w:rsidRPr="00556146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fldChar w:fldCharType="begin"/>
      </w:r>
      <w:r w:rsidRPr="00556146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instrText xml:space="preserve"> SEQ Sup_table \* ARABIC </w:instrText>
      </w:r>
      <w:r w:rsidRPr="00556146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sz w:val="22"/>
          <w:szCs w:val="22"/>
          <w:lang w:val="en-US"/>
        </w:rPr>
        <w:t>1</w:t>
      </w:r>
      <w:r w:rsidRPr="00556146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fldChar w:fldCharType="end"/>
      </w:r>
      <w:bookmarkEnd w:id="2"/>
      <w:r w:rsidRPr="00556146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.  Histological subtype according to sex</w:t>
      </w:r>
    </w:p>
    <w:p w14:paraId="3F72D9C5" w14:textId="77777777" w:rsidR="00D53727" w:rsidRPr="00085A8F" w:rsidRDefault="00D53727" w:rsidP="00D53727">
      <w:pPr>
        <w:rPr>
          <w:lang w:val="en-US"/>
        </w:rPr>
      </w:pPr>
      <w:r w:rsidRPr="00556146">
        <w:rPr>
          <w:lang w:val="en-US"/>
        </w:rPr>
        <w:t xml:space="preserve">Neoplasms with fewer than </w:t>
      </w:r>
      <w:r>
        <w:rPr>
          <w:lang w:val="en-US"/>
        </w:rPr>
        <w:t>2</w:t>
      </w:r>
      <w:r w:rsidRPr="00556146">
        <w:rPr>
          <w:lang w:val="en-US"/>
        </w:rPr>
        <w:t>0 records per histological subtype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984"/>
        <w:gridCol w:w="851"/>
      </w:tblGrid>
      <w:tr w:rsidR="00D53727" w:rsidRPr="00085A8F" w14:paraId="109D3337" w14:textId="77777777" w:rsidTr="00D97467">
        <w:trPr>
          <w:trHeight w:hRule="exact" w:val="454"/>
          <w:tblHeader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193BAD" w14:textId="77777777" w:rsidR="00D53727" w:rsidRPr="00085A8F" w:rsidRDefault="00D53727" w:rsidP="00D97467">
            <w:pPr>
              <w:ind w:lef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131EE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Total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1126 (100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9599E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Female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636 (56,48%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3EE54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Male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490 (43,52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EF8A6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p-value</w:t>
            </w:r>
          </w:p>
        </w:tc>
      </w:tr>
      <w:tr w:rsidR="00D53727" w:rsidRPr="00085A8F" w14:paraId="664D09D2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27562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Histological Sub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E177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78C4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057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A4F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31FF95D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EB8EC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Oligodendroglioma,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9045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9 (1,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81F7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 (1,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5C42B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2,0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77630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66D51035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E2021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Hemangioblas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3666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 (1,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D7F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 (1,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0DF23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2,0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11682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EC9FB42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BA716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alignant 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5A4B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 (1,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C393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 (0,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1C238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1 (2,2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8B305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13458A8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8C64D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Ependymoma,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C621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6 (1,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B2E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 (0,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D71B7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2,0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4550A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6BEABE8A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A0935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Gemistocytic 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030D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5 (1,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E61E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 (0,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5DA9F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 (1,8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4D34A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CF873BC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CB157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eningeal Sarcoma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C1E2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4 (1,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2DF6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2 (1,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5BD31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4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BCCC5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B9E8A18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CC160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alignant neurilem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33DB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3 (1,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2838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 (1,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EC657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1,0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FCC85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AC60681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4A87C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 xml:space="preserve">Malignant B-cell lymphoma </w:t>
            </w:r>
            <w:r w:rsidRPr="00085A8F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largas difuso (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0A13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2 (1,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5CB1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 (1,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1C305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1,0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76E89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228F769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4634B" w14:textId="77777777" w:rsidR="00D53727" w:rsidRPr="00D93464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Craneopharyng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922BA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0,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2A09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 (1,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F73CF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 (0,6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EA722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634494A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636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xed 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AC56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 (0,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3EFD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0,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4C26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1 (0,8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2C53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B2C6996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56D9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ulloblastoma,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CC12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 (0,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B25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0,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DFCC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 (0,8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61DA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C81B618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51C6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aplastic oligodendr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CC7D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 (0,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B2B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 (0,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A973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1,02)</w:t>
            </w: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B75D4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C301C6A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9FFF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giomatous mening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B4F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 (0,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D5A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 (1,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4502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644175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88BF6AD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F28A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ilocytic 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B5E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0,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F0E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 (0,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2E8E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BE388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 0,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</w:t>
            </w: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†</w:t>
            </w:r>
          </w:p>
        </w:tc>
      </w:tr>
      <w:tr w:rsidR="00D53727" w:rsidRPr="00085A8F" w14:paraId="5D62A65C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1DF2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iant cell glioblas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914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0,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10E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0,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240C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C5B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29E8420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0F89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ignant lymphoma (NO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1B4C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 (0,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08D4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 (0,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9DBE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4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5FC5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0D7F7EB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9679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oroid plexus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C411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 (0,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95AA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8AAD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DD31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197B1DC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AEB0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iosar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0783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 (0,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1C85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FF8C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4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7496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3CD5226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1CA9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ependym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B742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160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167B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5529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4818C7C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574F7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mixed ependym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F6A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629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12E7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095D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F6C9A74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450C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0823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0ACA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9A3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8283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C4F4EB1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3C5E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mening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EC60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FD94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E5CD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D8AB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138236E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CFB0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Hodgkin malignant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E88A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2FD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1BF7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4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A5EE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42073F3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066E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amedullary plasma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912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,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7CA3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E23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8249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6D7BA07C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E281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lact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55A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3CB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6154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B7A3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6CE1F618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8AA76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ningeal melanoma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3C9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6BB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C128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0330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8B57B33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AE83C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lastRenderedPageBreak/>
              <w:t>Teratoma maligno (NO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C26D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A757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9705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8453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623A144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40A01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ratoma with trans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07DD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9554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AEB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1144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0CA4E57" w14:textId="77777777" w:rsidTr="00D97467">
        <w:trPr>
          <w:trHeight w:hRule="exact"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E6D65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amantinomatous craniopharyng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7E4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53C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228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4486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26E56EB" w14:textId="77777777" w:rsidTr="00D97467">
        <w:trPr>
          <w:trHeight w:hRule="exact"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3EE9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craniopharyng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672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9037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7297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FE69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CBF02D5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5F53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ordoma,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AA07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B8AC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7533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1943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6ECA35A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4F91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ordoid chord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52B4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B56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36B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0A4B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151D8A9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927A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tumor of the pineal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749E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1F3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9B4A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480E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293581AA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1B4D1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oplasmic astrocy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2A5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97E3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AC9B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90F8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924A07E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C2583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imitive neuroectodermal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7C26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9722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E589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908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A2A78E0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E0055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roblastoma,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F686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5727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41AE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94FE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923E683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C192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aplastic ganglio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60C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E00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00 (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90F1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48EB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4F64142" w14:textId="77777777" w:rsidTr="00D97467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F5E0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mangioblastic mening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B546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134C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295D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AB03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E5BE145" w14:textId="77777777" w:rsidTr="00D97467">
        <w:trPr>
          <w:trHeight w:hRule="exact"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26BAD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ignant peripheral nerve sheath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9A40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6E57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00 (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D7A7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0139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AC4A9E4" w14:textId="77777777" w:rsidTr="00D97467">
        <w:trPr>
          <w:trHeight w:hRule="exact" w:val="368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DDD900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dgkin lymphoma with nodular scler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DAB30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13388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6CB88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1292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</w:tbl>
    <w:p w14:paraId="25B658CF" w14:textId="77777777" w:rsidR="00D53727" w:rsidRPr="00085A8F" w:rsidRDefault="00D53727" w:rsidP="00D53727">
      <w:pPr>
        <w:rPr>
          <w:rFonts w:ascii="Arial" w:hAnsi="Arial" w:cs="Arial"/>
          <w:sz w:val="16"/>
          <w:szCs w:val="16"/>
          <w:lang w:val="en-US"/>
        </w:rPr>
      </w:pPr>
      <w:r w:rsidRPr="00D93464">
        <w:rPr>
          <w:rFonts w:ascii="Arial" w:hAnsi="Arial" w:cs="Arial"/>
          <w:sz w:val="16"/>
          <w:szCs w:val="16"/>
          <w:lang w:val="en-US"/>
        </w:rPr>
        <w:t>† χ² test</w:t>
      </w:r>
    </w:p>
    <w:p w14:paraId="5F79D3E4" w14:textId="77777777" w:rsidR="00D53727" w:rsidRDefault="00D53727" w:rsidP="00D53727">
      <w:pPr>
        <w:rPr>
          <w:lang w:val="en-US"/>
        </w:rPr>
      </w:pPr>
    </w:p>
    <w:p w14:paraId="5FC2B1BC" w14:textId="77777777" w:rsidR="00D53727" w:rsidRPr="00085A8F" w:rsidRDefault="00D53727" w:rsidP="00D53727">
      <w:pPr>
        <w:rPr>
          <w:lang w:val="en-US"/>
        </w:rPr>
      </w:pPr>
    </w:p>
    <w:p w14:paraId="4B296651" w14:textId="77777777" w:rsidR="00D53727" w:rsidRDefault="00D53727" w:rsidP="00D53727">
      <w:pPr>
        <w:pStyle w:val="Descripcin"/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  <w:bookmarkStart w:id="3" w:name="_Ref211288900"/>
      <w:r>
        <w:t xml:space="preserve">Sup table </w:t>
      </w:r>
      <w:r>
        <w:fldChar w:fldCharType="begin"/>
      </w:r>
      <w:r>
        <w:instrText xml:space="preserve"> SEQ Sup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3"/>
      <w:r>
        <w:br/>
      </w:r>
      <w:r w:rsidRPr="00624A80">
        <w:rPr>
          <w:rStyle w:val="Referenciasutil"/>
          <w:rFonts w:ascii="Arial" w:hAnsi="Arial" w:cs="Arial"/>
          <w:sz w:val="22"/>
          <w:szCs w:val="22"/>
          <w:lang w:val="en-US"/>
        </w:rPr>
        <w:t>Sociodemographic variables according to tumor behavior</w:t>
      </w:r>
      <w:bookmarkStart w:id="4" w:name="_Ref201597714"/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4"/>
        <w:gridCol w:w="1417"/>
        <w:gridCol w:w="1441"/>
        <w:gridCol w:w="1442"/>
        <w:gridCol w:w="1178"/>
        <w:gridCol w:w="1297"/>
      </w:tblGrid>
      <w:tr w:rsidR="00D53727" w:rsidRPr="00624A80" w14:paraId="7FA1AA43" w14:textId="77777777" w:rsidTr="00D97467">
        <w:trPr>
          <w:trHeight w:hRule="exact" w:val="1022"/>
        </w:trPr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471648" w14:textId="77777777" w:rsidR="00D53727" w:rsidRPr="008F0D68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F0D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Characteristic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E8E5D" w14:textId="77777777" w:rsidR="00D53727" w:rsidRPr="008F0D68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Total</w:t>
            </w: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112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(100%)</w:t>
            </w:r>
            <w:r w:rsidRPr="008F0D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n (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186732" w14:textId="77777777" w:rsidR="00D53727" w:rsidRPr="00624A80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Malignant</w:t>
            </w: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676 (60,04%)</w:t>
            </w:r>
          </w:p>
          <w:p w14:paraId="7C3BA1BB" w14:textId="77777777" w:rsidR="00D53727" w:rsidRPr="008F0D68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r w:rsidRPr="008F0D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n (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B88875" w14:textId="77777777" w:rsidR="00D53727" w:rsidRPr="00624A80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Benign</w:t>
            </w: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360 (31,97%)</w:t>
            </w:r>
          </w:p>
          <w:p w14:paraId="4057BE34" w14:textId="77777777" w:rsidR="00D53727" w:rsidRPr="008F0D68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F0D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n (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)</w:t>
            </w:r>
            <w:r w:rsidRPr="008F0D68" w:rsidDel="008F0D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8B898" w14:textId="77777777" w:rsidR="00D53727" w:rsidRPr="00624A80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Uncertain</w:t>
            </w: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90 (7,99%)</w:t>
            </w:r>
          </w:p>
          <w:p w14:paraId="123E61AF" w14:textId="77777777" w:rsidR="00D53727" w:rsidRPr="008F0D68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F0D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n (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)</w:t>
            </w:r>
            <w:r w:rsidRPr="008F0D68" w:rsidDel="008F0D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362E78" w14:textId="77777777" w:rsidR="00D53727" w:rsidRPr="008F0D68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p-value</w:t>
            </w:r>
          </w:p>
        </w:tc>
      </w:tr>
      <w:tr w:rsidR="00D53727" w:rsidRPr="00624A80" w14:paraId="23E70E92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CDBD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C02C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B433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1F5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69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BBC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3F9108D3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ABA3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79A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36 (56.4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016F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25 (48.0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431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57 (71.3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A8E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4 (60.00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FD0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</w:t>
            </w: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*</w:t>
            </w:r>
          </w:p>
        </w:tc>
      </w:tr>
      <w:tr w:rsidR="00D53727" w:rsidRPr="00624A80" w14:paraId="72A16838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4AFD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5989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90 (43.5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A9F2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51 (51.9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A3D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3 (28.6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54A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6 (40.00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CF82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070DC464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1CD0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 w:eastAsia="es-MX"/>
              </w:rPr>
              <w:t>Place of res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23C3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E5A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19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A5B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F7A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558DACFE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EF32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Bucaraman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C13D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63 (58,8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25F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83 (56.6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3D7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34 (65.0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177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6 (51.11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18A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0.011*</w:t>
            </w:r>
          </w:p>
        </w:tc>
      </w:tr>
      <w:tr w:rsidR="00D53727" w:rsidRPr="00624A80" w14:paraId="447B5452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67B0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Floridablan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957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49 (22,1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D25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44 (21.3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766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8 (21.6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022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7 (30.00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46E4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0926C894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B02B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Piedecues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94E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15 (10,2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2ED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9 (11.6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00D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8 (7.7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D83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 (8.89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2C64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73EAA3AA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9DD9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Giró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95DA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9 (8,7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D47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0 (10.3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819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0 (5.5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A6D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 (10.00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4A8D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5584D49F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A38D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 w:eastAsia="es-MX"/>
              </w:rPr>
              <w:t>Socioeconomic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1631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119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FCC1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2A7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A87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589801D4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B259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Low b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F15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8 (10,0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D3B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3 (8.9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25A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4 (11.0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AD1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1 (17.19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15A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203†</w:t>
            </w:r>
          </w:p>
        </w:tc>
      </w:tr>
      <w:tr w:rsidR="00D53727" w:rsidRPr="00624A80" w14:paraId="2112E61B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B0645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Low 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604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42 (27,6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579A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67 (28.1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CB1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5 (25.3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F9C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0 (31.25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46BF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0040E886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5B25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edium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834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09 (35,3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BA60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19 (36.9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9B7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0 (32.2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B35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0 (31.25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3160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3046BC55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1C71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edium 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0B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4 (19,9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A8B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14 (19.2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14C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 (23.9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FAE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 (12.50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4D9F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1BE741BE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CE1D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High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021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4 (3,8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A76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3 (3.8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E417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4.6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147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1.56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1A13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3DEF3C3C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CCA6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High 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BFB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7 (3,0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A1C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 (2.8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7539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 (2.7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A5B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 (6.25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7A93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7BB89243" w14:textId="77777777" w:rsidTr="00D97467">
        <w:trPr>
          <w:trHeight w:hRule="exact" w:val="33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93AE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 w:eastAsia="es-MX"/>
              </w:rPr>
              <w:t>Health insurance mod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316F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442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0A9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34A2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7BD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6283F670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00627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Contribu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031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31 (64,9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C1F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35 (64.3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5D2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46 (68.3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346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0 (55.56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073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258†</w:t>
            </w:r>
          </w:p>
        </w:tc>
      </w:tr>
      <w:tr w:rsidR="00D53727" w:rsidRPr="00624A80" w14:paraId="4C65ECF8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13B4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Subsidiz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EB9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30 (20,4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85E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50 (22.1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EA2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8 (16.1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6C6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2 (24.44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7E0A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26E2AA88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CDCB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Spe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3CD9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8 (8,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2386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 (7.6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88A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5 (9.7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C36F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1 (12.22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D329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399804E8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4E6B1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F27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0 (3,5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D653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6 (3.8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18C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2.7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E2E1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 (4.44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017D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5CB44EB6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112B9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Prepaid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FFE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2 (1,9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0F9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1.4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4FE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2.7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82DD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2.22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00D9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0BE824E6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3C79B5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Link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15C33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 (0,36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EEB9C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 (0.30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599B8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.28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DB03F2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1.11)</w:t>
            </w:r>
          </w:p>
        </w:tc>
        <w:tc>
          <w:tcPr>
            <w:tcW w:w="12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742625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624A80" w14:paraId="5C0DE913" w14:textId="77777777" w:rsidTr="00D97467">
        <w:trPr>
          <w:trHeight w:hRule="exact" w:val="227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C3BA8" w14:textId="77777777" w:rsidR="00D53727" w:rsidRPr="00085A8F" w:rsidRDefault="00D53727" w:rsidP="00D97467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Particul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98D6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09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2551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.15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69DA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.0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A20A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.00)</w:t>
            </w: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26C9F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</w:tbl>
    <w:p w14:paraId="1CB36B86" w14:textId="77777777" w:rsidR="00D53727" w:rsidRPr="00556146" w:rsidRDefault="00D53727" w:rsidP="00D53727">
      <w:pPr>
        <w:pStyle w:val="Descripcin"/>
        <w:rPr>
          <w:rFonts w:ascii="Arial" w:eastAsia="Times New Roman" w:hAnsi="Arial" w:cs="Arial"/>
          <w:i w:val="0"/>
          <w:iCs w:val="0"/>
          <w:color w:val="000000"/>
          <w:lang w:val="en-US" w:eastAsia="es-MX"/>
        </w:rPr>
      </w:pPr>
      <w:r w:rsidRPr="00624A80">
        <w:rPr>
          <w:rFonts w:ascii="Arial" w:eastAsia="Times New Roman" w:hAnsi="Arial" w:cs="Arial"/>
          <w:i w:val="0"/>
          <w:iCs w:val="0"/>
          <w:color w:val="000000"/>
          <w:lang w:val="en-US" w:eastAsia="es-MX"/>
        </w:rPr>
        <w:t>* χ² test, † Fisher test</w:t>
      </w:r>
    </w:p>
    <w:p w14:paraId="2A30C38E" w14:textId="77777777" w:rsidR="00D53727" w:rsidRPr="00936A6E" w:rsidRDefault="00D53727" w:rsidP="00D53727">
      <w:pPr>
        <w:pStyle w:val="Descripcin"/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  <w:bookmarkStart w:id="5" w:name="_Ref211289549"/>
      <w:r w:rsidRPr="00556146">
        <w:rPr>
          <w:rFonts w:ascii="Arial" w:hAnsi="Arial" w:cs="Arial"/>
          <w:sz w:val="22"/>
          <w:szCs w:val="22"/>
        </w:rPr>
        <w:lastRenderedPageBreak/>
        <w:t xml:space="preserve">Sup table </w:t>
      </w:r>
      <w:r w:rsidRPr="00556146">
        <w:rPr>
          <w:rFonts w:ascii="Arial" w:hAnsi="Arial" w:cs="Arial"/>
          <w:sz w:val="22"/>
          <w:szCs w:val="22"/>
        </w:rPr>
        <w:fldChar w:fldCharType="begin"/>
      </w:r>
      <w:r w:rsidRPr="00556146">
        <w:rPr>
          <w:rFonts w:ascii="Arial" w:hAnsi="Arial" w:cs="Arial"/>
          <w:sz w:val="22"/>
          <w:szCs w:val="22"/>
        </w:rPr>
        <w:instrText xml:space="preserve"> SEQ Sup_table \* ARABIC </w:instrText>
      </w:r>
      <w:r w:rsidRPr="00556146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3</w:t>
      </w:r>
      <w:r w:rsidRPr="00556146">
        <w:rPr>
          <w:rFonts w:ascii="Arial" w:hAnsi="Arial" w:cs="Arial"/>
          <w:sz w:val="22"/>
          <w:szCs w:val="22"/>
        </w:rPr>
        <w:fldChar w:fldCharType="end"/>
      </w:r>
      <w:bookmarkEnd w:id="5"/>
      <w:r w:rsidRPr="00556146">
        <w:rPr>
          <w:rFonts w:ascii="Arial" w:hAnsi="Arial" w:cs="Arial"/>
          <w:sz w:val="22"/>
          <w:szCs w:val="22"/>
        </w:rPr>
        <w:br/>
      </w:r>
      <w:r w:rsidRPr="00936A6E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Histological subtype according to tumor behavior</w:t>
      </w:r>
    </w:p>
    <w:bookmarkEnd w:id="4"/>
    <w:p w14:paraId="2BCAEA31" w14:textId="77777777" w:rsidR="00D53727" w:rsidRPr="00085A8F" w:rsidRDefault="00D53727" w:rsidP="00D53727">
      <w:pPr>
        <w:rPr>
          <w:lang w:val="en-US"/>
        </w:rPr>
      </w:pPr>
      <w:r w:rsidRPr="00556146">
        <w:rPr>
          <w:lang w:val="en-US"/>
        </w:rPr>
        <w:t xml:space="preserve">Neoplasms with fewer than </w:t>
      </w:r>
      <w:r>
        <w:rPr>
          <w:lang w:val="en-US"/>
        </w:rPr>
        <w:t>2</w:t>
      </w:r>
      <w:r w:rsidRPr="00556146">
        <w:rPr>
          <w:lang w:val="en-US"/>
        </w:rPr>
        <w:t>0 records per histological subtype</w:t>
      </w:r>
    </w:p>
    <w:p w14:paraId="228717D8" w14:textId="77777777" w:rsidR="00D53727" w:rsidRDefault="00D53727" w:rsidP="00D53727">
      <w:pPr>
        <w:rPr>
          <w:lang w:val="en-US"/>
        </w:rPr>
      </w:pPr>
    </w:p>
    <w:tbl>
      <w:tblPr>
        <w:tblW w:w="8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9"/>
        <w:gridCol w:w="1427"/>
        <w:gridCol w:w="1276"/>
        <w:gridCol w:w="1417"/>
        <w:gridCol w:w="1418"/>
        <w:gridCol w:w="1178"/>
      </w:tblGrid>
      <w:tr w:rsidR="00D53727" w:rsidRPr="00085A8F" w14:paraId="3D8E9D59" w14:textId="77777777" w:rsidTr="00D97467">
        <w:trPr>
          <w:trHeight w:hRule="exact" w:val="664"/>
          <w:tblHeader/>
        </w:trPr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AA7C3B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Characteristics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6CB73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Total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br/>
              <w:t>n=1126</w:t>
            </w:r>
          </w:p>
          <w:p w14:paraId="1BBD229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(100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455B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Malignant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br/>
              <w:t xml:space="preserve">n=676 </w:t>
            </w:r>
          </w:p>
          <w:p w14:paraId="6FB83D8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(60,04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DD9F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Benign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br/>
              <w:t xml:space="preserve">n=360 </w:t>
            </w:r>
          </w:p>
          <w:p w14:paraId="363F6B6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(31,97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07979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Uncertain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br/>
              <w:t xml:space="preserve">n=90 </w:t>
            </w:r>
          </w:p>
          <w:p w14:paraId="504E976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(7,99%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1227D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p-value</w:t>
            </w:r>
          </w:p>
        </w:tc>
      </w:tr>
      <w:tr w:rsidR="00D53727" w:rsidRPr="00085A8F" w14:paraId="4B994D80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3521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Histological Subtyp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E5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F965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6CE8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D41B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CE2CC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487C3F7C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33EF49A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Oligodendroglioma, NO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13A8E4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9 (1,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083C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9 (2,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7BF7D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F63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1FE5A874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DEFAE9C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19C4D9D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Hemangioblast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45A6A8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 (1,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4DB5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F517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F589F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 (18,89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33BB927E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C4D56C3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F0A7169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alignant gl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EADA1B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 (1,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191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7 (2,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4889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8F71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357B753C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42D96CB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E065A1F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Ependimoma, NO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4BC249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6 (1,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479B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6 (2,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E38A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F0F3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6156A610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2EFC9518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3FEC18F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Astrocytoma Gemistocític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F5486A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5 (1,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EB0A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5 (2,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CA7E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3091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3E50709A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BBFCAD1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AF088B2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eningeal Sarcomatosi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8B8D95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4 (1,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8010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CB67F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152F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3 (14,44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62B7AEF5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D49D1FE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47D47749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alignant neurilem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CF110A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3 (1,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9789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3239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1 (3,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9850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 (1,11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3CA0BB9A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8D00C0B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409EF51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alignant lymphoma diffuse long B cells (NO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C2EBB6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2 (1,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D9765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2 (1,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9D48A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9548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102DD1A3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C02E6FC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06AD3D1" w14:textId="77777777" w:rsidR="00D53727" w:rsidRPr="00D93464" w:rsidRDefault="00D53727" w:rsidP="00D97467">
            <w:pPr>
              <w:ind w:left="57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9346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Craneopharyng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D4CE04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0,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3E3A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8210F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147D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 (11,11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6BBCFB55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2BF27C9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43C2C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xed gl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29A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 (0,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C5C1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 (1,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69A0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FE20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FFFC897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 0,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</w:t>
            </w: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†</w:t>
            </w:r>
          </w:p>
        </w:tc>
      </w:tr>
      <w:tr w:rsidR="00D53727" w:rsidRPr="00085A8F" w14:paraId="0A7CE2DB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4F8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ulloblastoma, NO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6553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 (0,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F46D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9 (1,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E751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F916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AB1622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B899B7C" w14:textId="77777777" w:rsidTr="00D97467">
        <w:trPr>
          <w:trHeight w:hRule="exact" w:val="401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B07D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aplastic oligodendrogl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AAFC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 (0,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7708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 (1,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53DE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432E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8201BD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576DD29B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A636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giomatous mening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28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 (0,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A85A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648F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8 (2,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9D1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53DDB9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6D23D227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5A54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ilocytic astrocyt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101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 (0,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06E4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3C80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C8DE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 (5,56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5CB1F5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14101204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0D52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iant cell glioblast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5AC8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 (0,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8712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 (0,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B167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A30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28FA1D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5DBF1949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D102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ignant lymphoma (NOS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2245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 (0,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9566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5 (0,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9E3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12D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9211BB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FC721CF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E402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oroid plexus carcin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CD61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 (0,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D7D5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DE4F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5D5B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438160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6B51B61C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C52F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iosarc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184B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 (0,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E8A1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3 (0,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3C9F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7615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FD4BCD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26B082AE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4AAE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ependym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1CE7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9F86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C67F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CED4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1,11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A8B83B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C6498EB" w14:textId="77777777" w:rsidTr="00D97467">
        <w:trPr>
          <w:trHeight w:hRule="exact" w:val="473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1F7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mixed ependym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E9C7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5082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5826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7730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D5427E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1601A03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2B3E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ituitary carcin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6A20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2720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C888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F55A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75A5A3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4FB3F1EC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969E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rocyt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FE907B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9AE0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F6255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049DC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2,22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024D2B2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AEC31DA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4BCEE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mening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0DA4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23A7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8F5C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A201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1,11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5D3CA3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6059AEF3" w14:textId="77777777" w:rsidTr="00D97467">
        <w:trPr>
          <w:trHeight w:hRule="exact" w:val="485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3C9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Hodgkin malignant lymph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ED9E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B4E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443C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4B8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F2C418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7AF9C718" w14:textId="77777777" w:rsidTr="00D97467">
        <w:trPr>
          <w:trHeight w:hRule="exact" w:val="422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7F22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amedullary plasmacyt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F39E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4B2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2 (0,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9EBB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4BAA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DA479B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5F0AA41D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CFFD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lactin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308E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8962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4232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5DE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E298BF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9CA67A0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C660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ningeal melanomatosi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5228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B2E4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A1B7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CE31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1,11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D01BE1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29194452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1348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ignant teratoma (NOS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E86C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6318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7C8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89F3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914537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26847A3D" w14:textId="77777777" w:rsidTr="00D97467">
        <w:trPr>
          <w:trHeight w:hRule="exact" w:val="513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C280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ratoma with transformat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871A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C121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FE09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6E21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4C3470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34C81818" w14:textId="77777777" w:rsidTr="00D97467">
        <w:trPr>
          <w:trHeight w:hRule="exact" w:val="501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24FED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amantinomatous craniopharyng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101C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EF2F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C7B6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6C75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1,11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E9C219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6CB67ABC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107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craniopharyng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22EA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3983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2C1E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5B1E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1,11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36D5D7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3A050A14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7223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ordoma, NO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A7B8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11F6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F02A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456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33D1D1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3A023EE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8238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ordoid chord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0A03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6FC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25E4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702A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AEE551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23E7BD99" w14:textId="77777777" w:rsidTr="00D97467">
        <w:trPr>
          <w:trHeight w:hRule="exact" w:val="39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F0A39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pillary tumor of the pineal reg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7FF5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C06F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3574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8A8D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333793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79E11AF0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5D18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oplasmic astrocyt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D124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2D5E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3F96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7DA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78EB21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AA4E91A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741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imitive neuroectodermal tumo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A008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246C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1378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CE31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915634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5822E635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469C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roblastoma, NO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4C96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F627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28B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167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2FE9A3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41DF2C8D" w14:textId="77777777" w:rsidTr="00D97467">
        <w:trPr>
          <w:trHeight w:hRule="exact" w:val="227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70D8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aplastic gangliogl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3F66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0581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F09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6634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FAE990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5067C589" w14:textId="77777777" w:rsidTr="00D97467">
        <w:trPr>
          <w:trHeight w:hRule="exact" w:val="411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0500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mangioblastic meningiom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59A6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2481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4D4A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DED6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E90B6A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4316E040" w14:textId="77777777" w:rsidTr="00D97467">
        <w:trPr>
          <w:trHeight w:hRule="exact" w:val="397"/>
        </w:trPr>
        <w:tc>
          <w:tcPr>
            <w:tcW w:w="22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12056B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Malignant peripheral nerve sheath tumor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hideMark/>
          </w:tcPr>
          <w:p w14:paraId="26669BE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497707E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hideMark/>
          </w:tcPr>
          <w:p w14:paraId="76777B8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hideMark/>
          </w:tcPr>
          <w:p w14:paraId="60CB4DA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6FB8F1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  <w:tr w:rsidR="00D53727" w:rsidRPr="00085A8F" w14:paraId="0528C268" w14:textId="77777777" w:rsidTr="00D97467">
        <w:trPr>
          <w:trHeight w:hRule="exact" w:val="43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5C3E6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D934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dgkin lymphoma with nodular sclerosi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947C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E6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1 (0,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2256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3127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0 (0,0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08B58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</w:p>
        </w:tc>
      </w:tr>
    </w:tbl>
    <w:p w14:paraId="07B6B267" w14:textId="77777777" w:rsidR="00D53727" w:rsidRPr="00085A8F" w:rsidRDefault="00D53727" w:rsidP="00D53727">
      <w:pPr>
        <w:rPr>
          <w:lang w:val="en-US"/>
        </w:rPr>
      </w:pPr>
      <w:r w:rsidRPr="00D93464">
        <w:rPr>
          <w:rFonts w:ascii="Arial" w:hAnsi="Arial" w:cs="Arial"/>
          <w:sz w:val="16"/>
          <w:szCs w:val="16"/>
          <w:lang w:val="en-US"/>
        </w:rPr>
        <w:t>† χ² test</w:t>
      </w:r>
    </w:p>
    <w:p w14:paraId="06E6C9C0" w14:textId="77777777" w:rsidR="00D53727" w:rsidRDefault="00D53727" w:rsidP="00D53727">
      <w:pPr>
        <w:rPr>
          <w:lang w:val="en-US"/>
        </w:rPr>
      </w:pPr>
    </w:p>
    <w:p w14:paraId="5ED6844B" w14:textId="77777777" w:rsidR="00D53727" w:rsidRPr="00085A8F" w:rsidRDefault="00D53727" w:rsidP="00D53727">
      <w:pPr>
        <w:rPr>
          <w:lang w:val="en-US"/>
        </w:rPr>
      </w:pPr>
    </w:p>
    <w:p w14:paraId="669E1E44" w14:textId="77777777" w:rsidR="00D53727" w:rsidRDefault="00D53727" w:rsidP="00D53727">
      <w:pPr>
        <w:rPr>
          <w:lang w:val="en-US"/>
        </w:rPr>
      </w:pPr>
    </w:p>
    <w:p w14:paraId="5AFBFB8E" w14:textId="77777777" w:rsidR="00D53727" w:rsidRPr="00556146" w:rsidRDefault="00D53727" w:rsidP="00D53727">
      <w:pPr>
        <w:pStyle w:val="Descripcin"/>
        <w:rPr>
          <w:rFonts w:ascii="Arial" w:hAnsi="Arial" w:cs="Arial"/>
          <w:sz w:val="22"/>
          <w:szCs w:val="22"/>
          <w:lang w:val="en-US"/>
        </w:rPr>
      </w:pPr>
      <w:bookmarkStart w:id="6" w:name="_Ref211290022"/>
      <w:r w:rsidRPr="00556146">
        <w:rPr>
          <w:rFonts w:ascii="Arial" w:hAnsi="Arial" w:cs="Arial"/>
          <w:sz w:val="22"/>
          <w:szCs w:val="22"/>
        </w:rPr>
        <w:t xml:space="preserve">Sup table </w:t>
      </w:r>
      <w:r w:rsidRPr="00556146">
        <w:rPr>
          <w:rFonts w:ascii="Arial" w:hAnsi="Arial" w:cs="Arial"/>
          <w:sz w:val="22"/>
          <w:szCs w:val="22"/>
        </w:rPr>
        <w:fldChar w:fldCharType="begin"/>
      </w:r>
      <w:r w:rsidRPr="00556146">
        <w:rPr>
          <w:rFonts w:ascii="Arial" w:hAnsi="Arial" w:cs="Arial"/>
          <w:sz w:val="22"/>
          <w:szCs w:val="22"/>
        </w:rPr>
        <w:instrText xml:space="preserve"> SEQ Sup_table \* ARABIC </w:instrText>
      </w:r>
      <w:r w:rsidRPr="00556146">
        <w:rPr>
          <w:rFonts w:ascii="Arial" w:hAnsi="Arial" w:cs="Arial"/>
          <w:sz w:val="22"/>
          <w:szCs w:val="22"/>
        </w:rPr>
        <w:fldChar w:fldCharType="separate"/>
      </w:r>
      <w:r w:rsidRPr="00556146">
        <w:rPr>
          <w:rFonts w:ascii="Arial" w:hAnsi="Arial" w:cs="Arial"/>
          <w:noProof/>
          <w:sz w:val="22"/>
          <w:szCs w:val="22"/>
        </w:rPr>
        <w:t>4</w:t>
      </w:r>
      <w:r w:rsidRPr="00556146">
        <w:rPr>
          <w:rFonts w:ascii="Arial" w:hAnsi="Arial" w:cs="Arial"/>
          <w:sz w:val="22"/>
          <w:szCs w:val="22"/>
        </w:rPr>
        <w:fldChar w:fldCharType="end"/>
      </w:r>
      <w:bookmarkEnd w:id="6"/>
      <w:r w:rsidRPr="00556146">
        <w:rPr>
          <w:rFonts w:ascii="Arial" w:hAnsi="Arial" w:cs="Arial"/>
          <w:sz w:val="22"/>
          <w:szCs w:val="22"/>
        </w:rPr>
        <w:br/>
      </w:r>
      <w:r w:rsidRPr="00556146">
        <w:rPr>
          <w:rFonts w:ascii="Arial" w:hAnsi="Arial" w:cs="Arial"/>
          <w:b/>
          <w:bCs/>
          <w:sz w:val="22"/>
          <w:szCs w:val="22"/>
          <w:lang w:val="en-US"/>
        </w:rPr>
        <w:t>Vital status</w:t>
      </w:r>
    </w:p>
    <w:tbl>
      <w:tblPr>
        <w:tblW w:w="8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8"/>
        <w:gridCol w:w="1199"/>
        <w:gridCol w:w="1701"/>
        <w:gridCol w:w="1559"/>
        <w:gridCol w:w="1418"/>
        <w:gridCol w:w="992"/>
      </w:tblGrid>
      <w:tr w:rsidR="00D53727" w:rsidRPr="00624A80" w14:paraId="5E9DC45A" w14:textId="77777777" w:rsidTr="00D97467">
        <w:trPr>
          <w:trHeight w:val="369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EE632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Characteristics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5ED6F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Total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>n=1126</w:t>
            </w:r>
          </w:p>
          <w:p w14:paraId="1C68942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(100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0748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Dead</w:t>
            </w: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n=</w:t>
            </w:r>
            <w:r w:rsidRPr="00624A80">
              <w:rPr>
                <w:lang w:val="en-US"/>
              </w:rPr>
              <w:t xml:space="preserve"> 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761</w:t>
            </w:r>
          </w:p>
          <w:p w14:paraId="797224E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(67.58 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FFCC9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Alive</w:t>
            </w: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n=360 </w:t>
            </w:r>
          </w:p>
          <w:p w14:paraId="3258F97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(31,97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91E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Unknown</w:t>
            </w: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br/>
              <w:t xml:space="preserve">n=5 </w:t>
            </w:r>
          </w:p>
          <w:p w14:paraId="6BF7748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(0,44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3E285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p-value</w:t>
            </w:r>
          </w:p>
        </w:tc>
      </w:tr>
      <w:tr w:rsidR="00D53727" w:rsidRPr="00624A80" w14:paraId="208AD93D" w14:textId="77777777" w:rsidTr="00D97467">
        <w:trPr>
          <w:trHeight w:val="191"/>
        </w:trPr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2A67B" w14:textId="77777777" w:rsidR="00D53727" w:rsidRPr="00085A8F" w:rsidRDefault="00D53727" w:rsidP="00D97467">
            <w:pPr>
              <w:ind w:firstLine="126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Sex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AB34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9C0A9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D3E9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E542F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04DF1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</w:tr>
      <w:tr w:rsidR="00D53727" w:rsidRPr="00624A80" w14:paraId="01990860" w14:textId="77777777" w:rsidTr="00D97467">
        <w:trPr>
          <w:trHeight w:val="23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C5F7" w14:textId="77777777" w:rsidR="00D53727" w:rsidRPr="00085A8F" w:rsidRDefault="00D53727" w:rsidP="00D97467">
            <w:pPr>
              <w:ind w:firstLine="187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24A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Fe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4F2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636 (56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13EE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396 (5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D75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237 (65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2F7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3 (60.0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DD24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&lt;0.001</w:t>
            </w:r>
            <w:r w:rsidRPr="00085A8F">
              <w:rPr>
                <w:sz w:val="18"/>
                <w:szCs w:val="18"/>
                <w:lang w:val="en-US"/>
              </w:rPr>
              <w:t>†</w:t>
            </w:r>
          </w:p>
        </w:tc>
      </w:tr>
      <w:tr w:rsidR="00D53727" w:rsidRPr="00624A80" w14:paraId="2F1BE0B7" w14:textId="77777777" w:rsidTr="00D97467">
        <w:trPr>
          <w:trHeight w:val="15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F3C9" w14:textId="77777777" w:rsidR="00D53727" w:rsidRPr="00085A8F" w:rsidRDefault="00D53727" w:rsidP="00D97467">
            <w:pPr>
              <w:ind w:firstLine="187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24A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469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490 (43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46C6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365 (47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022F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123 (34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AD6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2 (40.00)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9B8B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</w:tr>
      <w:tr w:rsidR="00D53727" w:rsidRPr="00624A80" w14:paraId="062CCF5E" w14:textId="77777777" w:rsidTr="00D97467">
        <w:trPr>
          <w:trHeight w:val="252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888F51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24A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Tumor behav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EEF12B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A6B0D4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DA5CF3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</w:tr>
      <w:tr w:rsidR="00D53727" w:rsidRPr="00624A80" w14:paraId="40B8B5BB" w14:textId="77777777" w:rsidTr="00D97467">
        <w:trPr>
          <w:trHeight w:val="99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BEAA5" w14:textId="77777777" w:rsidR="00D53727" w:rsidRPr="00085A8F" w:rsidRDefault="00D53727" w:rsidP="00D97467">
            <w:pPr>
              <w:ind w:firstLine="187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Maligna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576D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676 (60,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CC0B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575 (7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087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99 (27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EBE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2 (40.0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7B069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011</w:t>
            </w:r>
            <w:r w:rsidRPr="00085A8F">
              <w:rPr>
                <w:sz w:val="18"/>
                <w:szCs w:val="18"/>
                <w:lang w:val="en-US"/>
              </w:rPr>
              <w:t>†</w:t>
            </w:r>
          </w:p>
        </w:tc>
      </w:tr>
      <w:tr w:rsidR="00D53727" w:rsidRPr="00624A80" w14:paraId="7312E484" w14:textId="77777777" w:rsidTr="00D97467">
        <w:trPr>
          <w:trHeight w:val="201"/>
        </w:trPr>
        <w:tc>
          <w:tcPr>
            <w:tcW w:w="177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AFD6" w14:textId="77777777" w:rsidR="00D53727" w:rsidRPr="00085A8F" w:rsidRDefault="00D53727" w:rsidP="00D97467">
            <w:pPr>
              <w:ind w:firstLine="187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24A8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Benign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639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360 (31,9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81A5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127 (16.6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8083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230 (63.8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0539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3 (60.00)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839C60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</w:tr>
      <w:tr w:rsidR="00D53727" w:rsidRPr="00624A80" w14:paraId="5F5FE9B9" w14:textId="77777777" w:rsidTr="00D97467">
        <w:trPr>
          <w:trHeight w:val="261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D58D65" w14:textId="77777777" w:rsidR="00D53727" w:rsidRPr="00085A8F" w:rsidRDefault="00D53727" w:rsidP="00D97467">
            <w:pPr>
              <w:ind w:firstLine="187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624A8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Uncertai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9E35A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90 (7,9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7E33D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59 (7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96D06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31 (8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C727A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MX"/>
                <w14:ligatures w14:val="none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0 (0,00)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96978" w14:textId="77777777" w:rsidR="00D53727" w:rsidRPr="00085A8F" w:rsidRDefault="00D53727" w:rsidP="00D9746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</w:tr>
    </w:tbl>
    <w:p w14:paraId="7D9642D5" w14:textId="77777777" w:rsidR="00D53727" w:rsidRPr="00085A8F" w:rsidRDefault="00D53727" w:rsidP="00D53727">
      <w:pPr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  <w:r w:rsidRPr="00624A80">
        <w:rPr>
          <w:rFonts w:ascii="Arial" w:hAnsi="Arial" w:cs="Arial"/>
          <w:sz w:val="16"/>
          <w:szCs w:val="16"/>
          <w:lang w:val="en-US"/>
        </w:rPr>
        <w:t>†</w:t>
      </w:r>
      <w:r w:rsidRPr="00624A80">
        <w:rPr>
          <w:rFonts w:ascii="Arial" w:eastAsia="Times New Roman" w:hAnsi="Arial" w:cs="Arial"/>
          <w:color w:val="000000"/>
          <w:sz w:val="16"/>
          <w:szCs w:val="16"/>
          <w:lang w:val="en-US" w:eastAsia="es-MX"/>
        </w:rPr>
        <w:t xml:space="preserve"> Fisher Test</w:t>
      </w:r>
    </w:p>
    <w:p w14:paraId="088EE369" w14:textId="77777777" w:rsidR="00D53727" w:rsidRDefault="00D53727" w:rsidP="00D53727">
      <w:pPr>
        <w:rPr>
          <w:lang w:val="en-US"/>
        </w:rPr>
      </w:pPr>
    </w:p>
    <w:p w14:paraId="6CB6FA8C" w14:textId="77777777" w:rsidR="00D53727" w:rsidRPr="00D516A7" w:rsidRDefault="00D53727" w:rsidP="00D53727">
      <w:pPr>
        <w:pStyle w:val="Descripcin"/>
        <w:rPr>
          <w:rFonts w:ascii="Arial" w:hAnsi="Arial" w:cs="Arial"/>
          <w:sz w:val="22"/>
          <w:szCs w:val="22"/>
          <w:lang w:val="en-US"/>
        </w:rPr>
      </w:pPr>
      <w:bookmarkStart w:id="7" w:name="_Ref211290676"/>
      <w:r w:rsidRPr="00556146">
        <w:rPr>
          <w:rFonts w:ascii="Arial" w:hAnsi="Arial" w:cs="Arial"/>
          <w:sz w:val="22"/>
          <w:szCs w:val="22"/>
        </w:rPr>
        <w:t xml:space="preserve">Sup table </w:t>
      </w:r>
      <w:r w:rsidRPr="00556146">
        <w:rPr>
          <w:rFonts w:ascii="Arial" w:hAnsi="Arial" w:cs="Arial"/>
          <w:sz w:val="22"/>
          <w:szCs w:val="22"/>
        </w:rPr>
        <w:fldChar w:fldCharType="begin"/>
      </w:r>
      <w:r w:rsidRPr="00556146">
        <w:rPr>
          <w:rFonts w:ascii="Arial" w:hAnsi="Arial" w:cs="Arial"/>
          <w:sz w:val="22"/>
          <w:szCs w:val="22"/>
        </w:rPr>
        <w:instrText xml:space="preserve"> SEQ Sup_table \* ARABIC </w:instrText>
      </w:r>
      <w:r w:rsidRPr="00556146">
        <w:rPr>
          <w:rFonts w:ascii="Arial" w:hAnsi="Arial" w:cs="Arial"/>
          <w:sz w:val="22"/>
          <w:szCs w:val="22"/>
        </w:rPr>
        <w:fldChar w:fldCharType="separate"/>
      </w:r>
      <w:r w:rsidRPr="00556146">
        <w:rPr>
          <w:rFonts w:ascii="Arial" w:hAnsi="Arial" w:cs="Arial"/>
          <w:noProof/>
          <w:sz w:val="22"/>
          <w:szCs w:val="22"/>
        </w:rPr>
        <w:t>5</w:t>
      </w:r>
      <w:r w:rsidRPr="00556146">
        <w:rPr>
          <w:rFonts w:ascii="Arial" w:hAnsi="Arial" w:cs="Arial"/>
          <w:sz w:val="22"/>
          <w:szCs w:val="22"/>
        </w:rPr>
        <w:fldChar w:fldCharType="end"/>
      </w:r>
      <w:bookmarkEnd w:id="7"/>
      <w:r w:rsidRPr="00556146">
        <w:rPr>
          <w:rFonts w:ascii="Arial" w:hAnsi="Arial" w:cs="Arial"/>
          <w:sz w:val="22"/>
          <w:szCs w:val="22"/>
        </w:rPr>
        <w:br/>
      </w:r>
      <w:r w:rsidRPr="00556146">
        <w:rPr>
          <w:rFonts w:ascii="Arial" w:hAnsi="Arial" w:cs="Arial"/>
          <w:b/>
          <w:bCs/>
          <w:sz w:val="22"/>
          <w:szCs w:val="22"/>
          <w:lang w:val="en-US"/>
        </w:rPr>
        <w:t>Survival and Risk Ratio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2109"/>
        <w:gridCol w:w="1921"/>
        <w:gridCol w:w="1794"/>
        <w:gridCol w:w="767"/>
      </w:tblGrid>
      <w:tr w:rsidR="00D53727" w:rsidRPr="00085A8F" w14:paraId="5E75BCA4" w14:textId="77777777" w:rsidTr="00D97467">
        <w:trPr>
          <w:trHeight w:hRule="exact" w:val="454"/>
          <w:tblHeader/>
        </w:trPr>
        <w:tc>
          <w:tcPr>
            <w:tcW w:w="1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B6D108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Characteristics</w:t>
            </w:r>
          </w:p>
        </w:tc>
        <w:tc>
          <w:tcPr>
            <w:tcW w:w="11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7E09A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 xml:space="preserve">5-year survival </w:t>
            </w:r>
          </w:p>
          <w:p w14:paraId="50444AA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% (95%CI)</w:t>
            </w:r>
          </w:p>
        </w:tc>
        <w:tc>
          <w:tcPr>
            <w:tcW w:w="10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F057A8" w14:textId="77777777" w:rsidR="00D53727" w:rsidRPr="00556146" w:rsidRDefault="00D53727" w:rsidP="00D974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 xml:space="preserve">Median </w:t>
            </w:r>
          </w:p>
          <w:p w14:paraId="2D5FBF5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months (95%CI)</w:t>
            </w:r>
          </w:p>
        </w:tc>
        <w:tc>
          <w:tcPr>
            <w:tcW w:w="10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3B66D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 xml:space="preserve">HR </w:t>
            </w:r>
            <w:r w:rsidRPr="00085A8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br/>
              <w:t xml:space="preserve"> </w:t>
            </w: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(95%CI)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E5D6F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p-value</w:t>
            </w:r>
          </w:p>
        </w:tc>
      </w:tr>
      <w:tr w:rsidR="00D53727" w:rsidRPr="00085A8F" w14:paraId="7594F061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CED8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Global Survival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2A8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7,5 (54,4 - 60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6D9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0CA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579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B6B49FC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9FBD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Sex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B0214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BB32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8D2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054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C54CC7E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368A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Femal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3ED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2,7 (58,6 - 66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E83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861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84C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43EE9E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BD8A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Mal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20B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0,6 (45,8 - 55,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CE3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131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37 (1,14 - 1,6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BC7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001*</w:t>
            </w:r>
          </w:p>
        </w:tc>
      </w:tr>
      <w:tr w:rsidR="00D53727" w:rsidRPr="00085A8F" w14:paraId="443493EC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70D4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Ag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3F0D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748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DEE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DDA1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0F7A7EC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B055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8 – 39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806D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6,09 (59,63 - 1,7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39D6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6C8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4C2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3ACDFAA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D935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40 – 5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A33E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3,10 (58,13 - 67,6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144F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572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13 (0,85 - 1,4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44A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380</w:t>
            </w:r>
          </w:p>
        </w:tc>
      </w:tr>
      <w:tr w:rsidR="00D53727" w:rsidRPr="00085A8F" w14:paraId="4A2E03DC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2F2F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&gt; 60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0148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6,09 (41,04 - 50,9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ED8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9,48 (44,38 - 54,3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A9F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92 (1,48 - 2,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0C8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588D8DA8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6FBF1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Age by Decad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C3168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028F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535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295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D00D1E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3AB3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20 – 2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C89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8 (57,7 - 76,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CB8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14F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204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B1997B1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AA5E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30 – 3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A00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6,6 (57,8 - 7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427A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0CFC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2CE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A2F708D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46FA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40 – 4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D15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0,4 (63,3 - 76,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2EAD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03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FF6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9ED7BAE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A72A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50 – 5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DD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6,5 (49,4 - 62,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D2A1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C85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A79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678AA20E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B4C8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60 – 6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05B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4 (35,6 - 60,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2C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D2D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36FF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F92A0AB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D8B0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70 – 7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BD7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8,4 (30,3 - 46,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15CC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0,5 (32,3 - 48,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1940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0C3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902C47F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BD67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80 – 89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E6D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8,3 (24,6 - 51,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B34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0,4 (26,4 - 53,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9D5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E81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EDE74FA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FA54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&gt; 90 </w:t>
            </w: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393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BE8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5EA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66A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D727868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54AA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 w:eastAsia="es-MX"/>
              </w:rPr>
              <w:t>Place of residenc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EE049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4B4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C45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511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83F282C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23ACC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Bucaramang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781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0,1 (56 - 63,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A6F0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943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C199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41D2AF4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0A29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Floridablanc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892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4,9 (48,3 - 61,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A6B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40E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14 (0,91 - 1,4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8F6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245</w:t>
            </w:r>
          </w:p>
        </w:tc>
      </w:tr>
      <w:tr w:rsidR="00D53727" w:rsidRPr="00085A8F" w14:paraId="2A34270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7F85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Piedecuest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A09F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,9 (41,8 - 62,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9A0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B8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19 (0,85 - 1,6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D6B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287</w:t>
            </w:r>
          </w:p>
        </w:tc>
      </w:tr>
      <w:tr w:rsidR="00D53727" w:rsidRPr="00085A8F" w14:paraId="3F8B9BC4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7396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Giró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FEA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,8 (42,9 - 61,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C6F1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E577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25 (0,92 - 1,6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2E9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150</w:t>
            </w:r>
          </w:p>
        </w:tc>
      </w:tr>
      <w:tr w:rsidR="00D53727" w:rsidRPr="00085A8F" w14:paraId="274A065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9587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 w:eastAsia="es-MX"/>
              </w:rPr>
              <w:t>Socioeconomic statu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4863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F0D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E05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3B1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D65CB0D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5D1F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Low bas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517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6,8 (35,5 - 57,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12EF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3,1 (41,6 - 63,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30FA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1D7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50D6B2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B7862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Low high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061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8,1 (41,4 - 54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8CE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,7 (45,9 - 5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F419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93 (0,65 - 1,3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B0A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701</w:t>
            </w:r>
          </w:p>
        </w:tc>
      </w:tr>
      <w:tr w:rsidR="00D53727" w:rsidRPr="00085A8F" w14:paraId="2EBA86B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D20C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lastRenderedPageBreak/>
              <w:t>Medium Low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DB2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3,1 (47 - 58,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5EA8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390A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78 (0,55 - 1,1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BB9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178</w:t>
            </w:r>
          </w:p>
        </w:tc>
      </w:tr>
      <w:tr w:rsidR="00D53727" w:rsidRPr="00085A8F" w14:paraId="0BA04630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3761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Medium High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6BB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9,3 (41,3 - 56,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D1F6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5,1 (46,9 - 62,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76A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86 (0,59 - 1,2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B6E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461</w:t>
            </w:r>
          </w:p>
        </w:tc>
      </w:tr>
      <w:tr w:rsidR="00D53727" w:rsidRPr="00085A8F" w14:paraId="15E4242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4E7F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High Low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145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3,3 (34,2 - 69,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010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2E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78 (0,42 - 1,4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82F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422</w:t>
            </w:r>
          </w:p>
        </w:tc>
      </w:tr>
      <w:tr w:rsidR="00D53727" w:rsidRPr="00085A8F" w14:paraId="02045FA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F7FB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s-MX"/>
              </w:rPr>
              <w:t>High High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5562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6 (18,1 - 54,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6639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4 (24,9 - 61,9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80C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19 (0,67 - 2,1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51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548</w:t>
            </w:r>
          </w:p>
        </w:tc>
      </w:tr>
      <w:tr w:rsidR="00D53727" w:rsidRPr="00085A8F" w14:paraId="3F2BC719" w14:textId="77777777" w:rsidTr="00D97467">
        <w:trPr>
          <w:trHeight w:hRule="exact" w:val="227"/>
        </w:trPr>
        <w:tc>
          <w:tcPr>
            <w:tcW w:w="24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7CD4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MX"/>
              </w:rPr>
              <w:t>Health insurance modality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D83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8DE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23A1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7AEEFA5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D7C9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Linke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FB5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0,0 (57,8 – 84,4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ABAE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4E5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0C9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6CE932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7146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ubsidize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463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,97 (45,86 – 59,5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D09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59E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80  (0,19 - 3,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477A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759</w:t>
            </w:r>
          </w:p>
        </w:tc>
      </w:tr>
      <w:tr w:rsidR="00D53727" w:rsidRPr="00085A8F" w14:paraId="6FD081CF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F8759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Contributio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2EC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8,35 (54,53 -61,9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88DF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3E7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63 (0,15 - 2,5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120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529</w:t>
            </w:r>
          </w:p>
        </w:tc>
      </w:tr>
      <w:tr w:rsidR="00D53727" w:rsidRPr="00085A8F" w14:paraId="6B6AB606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0CD0C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Prepaid Medicin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1FF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1,90 (38,08 -78,0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177E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D5D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55 (0,11 - 2,6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D19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459</w:t>
            </w:r>
          </w:p>
        </w:tc>
      </w:tr>
      <w:tr w:rsidR="00D53727" w:rsidRPr="00085A8F" w14:paraId="1AD97B4D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5E85B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pecial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E5B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5,50 (51,52 – 71,6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84A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9FF7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57 (0,13 - 2,3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66C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447</w:t>
            </w:r>
          </w:p>
        </w:tc>
      </w:tr>
      <w:tr w:rsidR="00D53727" w:rsidRPr="00085A8F" w14:paraId="24D9E3C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EEA0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Particula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25B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18F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C7B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,39 (0,3 - 37,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034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319</w:t>
            </w:r>
          </w:p>
        </w:tc>
      </w:tr>
      <w:tr w:rsidR="00D53727" w:rsidRPr="00085A8F" w14:paraId="663B0B7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36AF5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Unknow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1EE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6,52 (34,32 – 73,7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855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68D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75 (0,16 - 3,4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CA7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714</w:t>
            </w:r>
          </w:p>
        </w:tc>
      </w:tr>
      <w:tr w:rsidR="00D53727" w:rsidRPr="00085A8F" w14:paraId="5C4CD90E" w14:textId="77777777" w:rsidTr="00D97467">
        <w:trPr>
          <w:trHeight w:hRule="exact" w:val="227"/>
        </w:trPr>
        <w:tc>
          <w:tcPr>
            <w:tcW w:w="24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331AEA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Tumor behavior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383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21B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C7AB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BB5ED9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E3BA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Benig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10C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5,5 (81,4 - 88,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F46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867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F002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7DADC53B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0196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Uncertai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A18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4,9 (53,1 - 74,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56D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642A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,85 (1,78 - 4,54)</w:t>
            </w: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FF7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E0210A5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6771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MX"/>
                <w14:ligatures w14:val="none"/>
              </w:rPr>
              <w:t>Malignant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090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9,6 (35,6 - 43,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4D7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7,5 (43,4 - 51,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056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,74 (4,28 - 7,71)</w:t>
            </w:r>
          </w:p>
        </w:tc>
        <w:tc>
          <w:tcPr>
            <w:tcW w:w="4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2B2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B47CCC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55A7D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Degree of differentiatio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515E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427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955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7EB3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F6B33FE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33A0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T cell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525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67F64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FC26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F31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218BCEA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614D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Well differentiating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BDF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0,87 (38,27 -77,3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8BAD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0CA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,23 (1,59 - 6,5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B1B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001</w:t>
            </w:r>
          </w:p>
        </w:tc>
      </w:tr>
      <w:tr w:rsidR="00D53727" w:rsidRPr="00085A8F" w14:paraId="7C13B5CD" w14:textId="77777777" w:rsidTr="00D97467">
        <w:trPr>
          <w:trHeight w:hRule="exact" w:val="454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F5F2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Moderately differentiating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F74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6,67 (50,30 -78,7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7C7F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E330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,38 (1,32 - 4,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8828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004</w:t>
            </w:r>
          </w:p>
        </w:tc>
      </w:tr>
      <w:tr w:rsidR="00D53727" w:rsidRPr="00085A8F" w14:paraId="2557B822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6DFD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Poorly differentiating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47C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0,63 (23,83 -56,7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827A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43,75 (26,26 - 59,81)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4E3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,87 (3,46 - 9,9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7529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1DAC3BDF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A4F4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Undifferentiated/Anaplastic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EBB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8,70 (23,80 -35,5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BE6B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5,65 (29,51 -41,8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C1C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,46 (5,43 - 10,2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F95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3248D0F4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18A43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Cell B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2B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5, (06,01 -50,4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123C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3,3 (10,27 – 58,8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70E3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,86 (3,86 - 15,9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859C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6F6B213F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FA2E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Unknow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92E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8,92 (43,36 – 54,2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55EE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6,35 (50,76 – 61,5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F73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,63 (3,38 - 6,3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ECA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77E8A430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6DA3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CNS tumor Locatio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FAE0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65C8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C2A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0FE4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C212957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CBEF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Mening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6B7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1,7 (77,1 - 85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317A6D5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F2B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23 (0,17 - 0,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A0C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12AEA7EB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E523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Other Endocrine Gland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7D8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7,4 (65,8 - 85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2127849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135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42 (0,21 - 0,8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71F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011</w:t>
            </w:r>
          </w:p>
        </w:tc>
      </w:tr>
      <w:tr w:rsidR="00D53727" w:rsidRPr="00085A8F" w14:paraId="751456D0" w14:textId="77777777" w:rsidTr="00D97467">
        <w:trPr>
          <w:trHeight w:hRule="exact" w:val="37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8DE7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Spinal cord and cranial nerv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CC5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7,8 (47,3 - 81,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4F7690D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7B5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28 (0,17 - 0,4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C6BF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43B2B274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6A11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Brai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D56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1,1 (37,1 - 45,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0D33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8,3 (44,2 - 52,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172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316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AB806F5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4DFE9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Benign Neoplasm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ECA54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ECC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711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E8B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347D06EE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A13F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Meningioma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C93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6,1 (81,4 - 89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979A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F5B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eferenci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B649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214FB28" w14:textId="77777777" w:rsidTr="00D97467">
        <w:trPr>
          <w:trHeight w:hRule="exact" w:val="39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AE67" w14:textId="77777777" w:rsidR="00D53727" w:rsidRPr="00085A8F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Other Benign CNS Tumo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8C5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5,71 (53,9 - 96,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FE20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949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01 (0,24 - 4,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1B5F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968</w:t>
            </w:r>
          </w:p>
        </w:tc>
      </w:tr>
      <w:tr w:rsidR="00D53727" w:rsidRPr="00085A8F" w14:paraId="628EFAFB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F9BC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Pituitary aden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070B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2,6 (69,3 - 90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1315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938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22 (0,59 - 2,5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6F19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585</w:t>
            </w:r>
          </w:p>
        </w:tc>
      </w:tr>
      <w:tr w:rsidR="00D53727" w:rsidRPr="00085A8F" w14:paraId="1EA51B3B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546A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Ependimoma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293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0 (38,45 - 76,1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B72FF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F79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168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692A13E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7183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Prolactin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889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 ( - 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9756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B50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7628" w14:textId="77777777" w:rsidR="00D53727" w:rsidRPr="00085A8F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2D35BF7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90A8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  <w:t>Malignanci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3B4C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AA4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2D3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DB5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05EA70B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F7E3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Terato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7B2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00 ( - 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F8B0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391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389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A5E715D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B19D4" w14:textId="77777777" w:rsidR="00D53727" w:rsidRPr="00085A8F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Peripheral nerve tumo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AA2C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5,71 (53,94 - 96,2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347B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23C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68A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FDF8B21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B415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Malignant meningioma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656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0 (55,1 - 91,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B80E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FF4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124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1539B624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9608F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Medulloblastoma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A132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6,67 (28,17 - 87,8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C59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2C8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AAC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079BE1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D43BD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Choroid plexus tumor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A07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6,67 (5,41 - 94,5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6051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F600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0B9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71924AD9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B73F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Glioma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BA54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0 (38,45 - 76,1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09A3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034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C06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9B226A0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4F96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Ependymoma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DE6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,63 (28,72 - 71,8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A02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374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B98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9630639" w14:textId="77777777" w:rsidTr="00D97467">
        <w:trPr>
          <w:trHeight w:hRule="exact" w:val="39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077C8" w14:textId="77777777" w:rsidR="00D53727" w:rsidRPr="00556146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Other malignant CNS tumor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FFB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,63 (43,82 - 60,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5325C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FB4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,07 (2,73 - 6,0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45AE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18218BA2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2734D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Oligodendroglioma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2C7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1,85 (31,91 - 68,5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C7C6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D3C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762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5A9AAF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F68FCE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Astrocytoma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C1E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1,6 (44,2 - 58,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27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253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,14 (2,85 - 6,01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D70C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5ECC685A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FD99C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Lymphoma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0B6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6,84 (16,52 - 57,4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CD5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42,11 (20,37 - 62,4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CB1B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A603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499EE13B" w14:textId="77777777" w:rsidTr="00D97467">
        <w:trPr>
          <w:trHeight w:hRule="exact" w:val="57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256D" w14:textId="77777777" w:rsidR="00D53727" w:rsidRPr="00556146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Tumor of uncertain malignant behavior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B38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4,18 (23,99 - 44,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B96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39,64 (28,53 - 49,7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AEE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,98 (5,28 - 12,0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C17E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32279DD2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3378D6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Glioneuronal tumor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92D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5 (0,89 - 66,5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227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5 (0,89 - 66,5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1F6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88C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6C56BAF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E5A3B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Glioblastoma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85436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0,86 (15,36 - 26,9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3801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4,06 (18,21 - 30,3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08D0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9,64 (6,78 - 13,7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E335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  <w:tr w:rsidR="00D53727" w:rsidRPr="00085A8F" w14:paraId="673E9263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0BC9D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lastRenderedPageBreak/>
              <w:t xml:space="preserve">Pineal tumor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BB0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0 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4269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9D615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6D24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BF68BF0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2C5A4" w14:textId="77777777" w:rsidR="00D53727" w:rsidRPr="00556146" w:rsidRDefault="00D53727" w:rsidP="00D9746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Neoplasms of uncertain behavior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51113" w14:textId="77777777" w:rsidR="00D53727" w:rsidRPr="00085A8F" w:rsidRDefault="00D53727" w:rsidP="00D9746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E0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4CA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CE2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6E88C840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325C5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Hemangiomas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B727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2,3 (54,71 - 94,9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B4309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9161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F94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512040CB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731D2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Meningioma of uncertain behavior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EE6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80 (55,11 - 91,9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D9AB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7DD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1,42 (0,5 - 3,9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FB72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503</w:t>
            </w:r>
          </w:p>
        </w:tc>
      </w:tr>
      <w:tr w:rsidR="00D53727" w:rsidRPr="00085A8F" w14:paraId="58ADD3CC" w14:textId="77777777" w:rsidTr="00D97467">
        <w:trPr>
          <w:trHeight w:hRule="exact" w:val="39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299AA" w14:textId="77777777" w:rsidR="00D53727" w:rsidRPr="00556146" w:rsidRDefault="00D53727" w:rsidP="00D97467">
            <w:pPr>
              <w:ind w:left="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Other CNS tumors of uncertain behavior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FA8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70,27 (52,78 - 82,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00858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FDD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2,33 (1,19 - 4,5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2F0C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0,013</w:t>
            </w:r>
          </w:p>
        </w:tc>
      </w:tr>
      <w:tr w:rsidR="00D53727" w:rsidRPr="00085A8F" w14:paraId="04890510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31D4A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Craniopharyngioma 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741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3,64 (29,69 - 84,5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DE99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AE54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A502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9ABBF42" w14:textId="77777777" w:rsidTr="00D97467">
        <w:trPr>
          <w:trHeight w:hRule="exact" w:val="227"/>
        </w:trPr>
        <w:tc>
          <w:tcPr>
            <w:tcW w:w="1271" w:type="pct"/>
            <w:tcBorders>
              <w:top w:val="nil"/>
              <w:left w:val="nil"/>
              <w:right w:val="nil"/>
            </w:tcBorders>
            <w:hideMark/>
          </w:tcPr>
          <w:p w14:paraId="1793E74B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Ependymomas  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01CEFB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0 (38,45 - 76,11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hideMark/>
          </w:tcPr>
          <w:p w14:paraId="1125975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A2C16EF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878B45A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D53727" w:rsidRPr="00085A8F" w14:paraId="046FD95C" w14:textId="77777777" w:rsidTr="00D97467">
        <w:trPr>
          <w:trHeight w:hRule="exact" w:val="530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D5034C" w14:textId="77777777" w:rsidR="00D53727" w:rsidRPr="00556146" w:rsidRDefault="00D53727" w:rsidP="00D97467">
            <w:pPr>
              <w:ind w:firstLine="7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561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Tumor of uncertain behavior (unspecified)  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C368E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52,63 (28,72 - 71,88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F5A50D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 xml:space="preserve"> - 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9B7CB" w14:textId="77777777" w:rsidR="00D53727" w:rsidRPr="00085A8F" w:rsidRDefault="00D53727" w:rsidP="00D974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6,08 (3,19 - 11,6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CB8F1" w14:textId="77777777" w:rsidR="00D53727" w:rsidRPr="00085A8F" w:rsidRDefault="00D53727" w:rsidP="00D9746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085A8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&lt;0,001</w:t>
            </w:r>
          </w:p>
        </w:tc>
      </w:tr>
    </w:tbl>
    <w:p w14:paraId="51F24FCD" w14:textId="77777777" w:rsidR="00D53727" w:rsidRPr="00B759BF" w:rsidRDefault="00D53727" w:rsidP="00D5372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EC39D9" w14:textId="77777777" w:rsidR="00D53727" w:rsidRPr="00B759BF" w:rsidRDefault="00D53727" w:rsidP="00D53727">
      <w:pPr>
        <w:pStyle w:val="Descripcin"/>
        <w:rPr>
          <w:rFonts w:ascii="Arial" w:hAnsi="Arial" w:cs="Arial"/>
          <w:b/>
          <w:bCs/>
          <w:sz w:val="22"/>
          <w:szCs w:val="22"/>
          <w:lang w:val="en-US"/>
        </w:rPr>
      </w:pPr>
      <w:bookmarkStart w:id="8" w:name="_Ref211290892"/>
      <w:r w:rsidRPr="00556146">
        <w:rPr>
          <w:rFonts w:ascii="Arial" w:hAnsi="Arial" w:cs="Arial"/>
          <w:sz w:val="22"/>
          <w:szCs w:val="22"/>
        </w:rPr>
        <w:t xml:space="preserve">Sup Figure </w:t>
      </w:r>
      <w:r w:rsidRPr="00556146">
        <w:rPr>
          <w:rFonts w:ascii="Arial" w:hAnsi="Arial" w:cs="Arial"/>
          <w:sz w:val="22"/>
          <w:szCs w:val="22"/>
        </w:rPr>
        <w:fldChar w:fldCharType="begin"/>
      </w:r>
      <w:r w:rsidRPr="00556146">
        <w:rPr>
          <w:rFonts w:ascii="Arial" w:hAnsi="Arial" w:cs="Arial"/>
          <w:sz w:val="22"/>
          <w:szCs w:val="22"/>
        </w:rPr>
        <w:instrText xml:space="preserve"> SEQ Sup_Figure \* ARABIC </w:instrText>
      </w:r>
      <w:r w:rsidRPr="00556146">
        <w:rPr>
          <w:rFonts w:ascii="Arial" w:hAnsi="Arial" w:cs="Arial"/>
          <w:sz w:val="22"/>
          <w:szCs w:val="22"/>
        </w:rPr>
        <w:fldChar w:fldCharType="separate"/>
      </w:r>
      <w:r w:rsidRPr="00556146">
        <w:rPr>
          <w:rFonts w:ascii="Arial" w:hAnsi="Arial" w:cs="Arial"/>
          <w:noProof/>
          <w:sz w:val="22"/>
          <w:szCs w:val="22"/>
        </w:rPr>
        <w:t>2</w:t>
      </w:r>
      <w:r w:rsidRPr="00556146">
        <w:rPr>
          <w:rFonts w:ascii="Arial" w:hAnsi="Arial" w:cs="Arial"/>
          <w:sz w:val="22"/>
          <w:szCs w:val="22"/>
        </w:rPr>
        <w:fldChar w:fldCharType="end"/>
      </w:r>
      <w:bookmarkEnd w:id="8"/>
      <w:r w:rsidRPr="00556146">
        <w:rPr>
          <w:rFonts w:ascii="Arial" w:hAnsi="Arial" w:cs="Arial"/>
          <w:sz w:val="22"/>
          <w:szCs w:val="22"/>
        </w:rPr>
        <w:br/>
      </w:r>
      <w:r w:rsidRPr="00556146">
        <w:rPr>
          <w:rFonts w:ascii="Arial" w:hAnsi="Arial" w:cs="Arial"/>
          <w:b/>
          <w:bCs/>
          <w:sz w:val="22"/>
          <w:szCs w:val="22"/>
          <w:lang w:val="en-US"/>
        </w:rPr>
        <w:t>Survival and Risk Ratio</w:t>
      </w:r>
    </w:p>
    <w:p w14:paraId="1C741386" w14:textId="77777777" w:rsidR="00D53727" w:rsidRDefault="00D53727" w:rsidP="00D53727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085A8F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6D40E361" wp14:editId="6D5FF56C">
            <wp:extent cx="5612130" cy="5449570"/>
            <wp:effectExtent l="0" t="0" r="1270" b="0"/>
            <wp:docPr id="20452810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463867" name="Imagen 2174638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44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DBF6B" w14:textId="77777777" w:rsidR="00D53727" w:rsidRDefault="00D53727" w:rsidP="00D5372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47C5136" w14:textId="77777777" w:rsidR="00E76F6C" w:rsidRPr="00D53727" w:rsidRDefault="00E76F6C" w:rsidP="00D53727"/>
    <w:sectPr w:rsidR="00E76F6C" w:rsidRPr="00D537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 Symbols">
    <w:altName w:val="Calibri"/>
    <w:panose1 w:val="020B0604020202020204"/>
    <w:charset w:val="00"/>
    <w:family w:val="swiss"/>
    <w:pitch w:val="variable"/>
    <w:sig w:usb0="00000003" w:usb1="0200E0A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F2080"/>
    <w:multiLevelType w:val="hybridMultilevel"/>
    <w:tmpl w:val="0DBC4E32"/>
    <w:lvl w:ilvl="0" w:tplc="240A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3C0796A"/>
    <w:multiLevelType w:val="hybridMultilevel"/>
    <w:tmpl w:val="73E2458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66FEE"/>
    <w:multiLevelType w:val="multilevel"/>
    <w:tmpl w:val="B5F62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A4828F6"/>
    <w:multiLevelType w:val="hybridMultilevel"/>
    <w:tmpl w:val="45FAF610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F1840"/>
    <w:multiLevelType w:val="hybridMultilevel"/>
    <w:tmpl w:val="E868851E"/>
    <w:lvl w:ilvl="0" w:tplc="240A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B53123"/>
    <w:multiLevelType w:val="multilevel"/>
    <w:tmpl w:val="7396B4C0"/>
    <w:lvl w:ilvl="0">
      <w:start w:val="1"/>
      <w:numFmt w:val="decimal"/>
      <w:lvlText w:val="%1."/>
      <w:lvlJc w:val="left"/>
      <w:pPr>
        <w:ind w:left="35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9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9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64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7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3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2" w:hanging="1800"/>
      </w:pPr>
      <w:rPr>
        <w:rFonts w:hint="default"/>
      </w:rPr>
    </w:lvl>
  </w:abstractNum>
  <w:abstractNum w:abstractNumId="6" w15:restartNumberingAfterBreak="0">
    <w:nsid w:val="0E5E54AA"/>
    <w:multiLevelType w:val="hybridMultilevel"/>
    <w:tmpl w:val="7E0AAC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AD18EE"/>
    <w:multiLevelType w:val="hybridMultilevel"/>
    <w:tmpl w:val="0E08A736"/>
    <w:lvl w:ilvl="0" w:tplc="AF64073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733B83"/>
    <w:multiLevelType w:val="multilevel"/>
    <w:tmpl w:val="A7C0EB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ACD7381"/>
    <w:multiLevelType w:val="multilevel"/>
    <w:tmpl w:val="DFD483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C094D88"/>
    <w:multiLevelType w:val="multilevel"/>
    <w:tmpl w:val="4508C9D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1" w15:restartNumberingAfterBreak="0">
    <w:nsid w:val="1EC34343"/>
    <w:multiLevelType w:val="multilevel"/>
    <w:tmpl w:val="682CC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0066CE"/>
    <w:multiLevelType w:val="multilevel"/>
    <w:tmpl w:val="68620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C502F2D"/>
    <w:multiLevelType w:val="hybridMultilevel"/>
    <w:tmpl w:val="FA48327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4E76F6"/>
    <w:multiLevelType w:val="multilevel"/>
    <w:tmpl w:val="22906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C22590"/>
    <w:multiLevelType w:val="multilevel"/>
    <w:tmpl w:val="8984F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E86019"/>
    <w:multiLevelType w:val="hybridMultilevel"/>
    <w:tmpl w:val="4894A9F2"/>
    <w:lvl w:ilvl="0" w:tplc="62DC014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9D14AC"/>
    <w:multiLevelType w:val="hybridMultilevel"/>
    <w:tmpl w:val="D75A465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F32C0D"/>
    <w:multiLevelType w:val="multilevel"/>
    <w:tmpl w:val="67244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CD5592"/>
    <w:multiLevelType w:val="multilevel"/>
    <w:tmpl w:val="8924AC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F76464F"/>
    <w:multiLevelType w:val="multilevel"/>
    <w:tmpl w:val="00F29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F5041B"/>
    <w:multiLevelType w:val="hybridMultilevel"/>
    <w:tmpl w:val="FC90DBCA"/>
    <w:lvl w:ilvl="0" w:tplc="23D63C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A03C97"/>
    <w:multiLevelType w:val="multilevel"/>
    <w:tmpl w:val="7E24887A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F3739E"/>
    <w:multiLevelType w:val="hybridMultilevel"/>
    <w:tmpl w:val="65526B58"/>
    <w:lvl w:ilvl="0" w:tplc="0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9226730"/>
    <w:multiLevelType w:val="multilevel"/>
    <w:tmpl w:val="C284C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D353252"/>
    <w:multiLevelType w:val="hybridMultilevel"/>
    <w:tmpl w:val="7DD03A4E"/>
    <w:lvl w:ilvl="0" w:tplc="240A0001">
      <w:start w:val="1"/>
      <w:numFmt w:val="bullet"/>
      <w:lvlText w:val=""/>
      <w:lvlJc w:val="left"/>
      <w:pPr>
        <w:ind w:left="714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26" w15:restartNumberingAfterBreak="0">
    <w:nsid w:val="56DF0014"/>
    <w:multiLevelType w:val="multilevel"/>
    <w:tmpl w:val="78944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915226"/>
    <w:multiLevelType w:val="multilevel"/>
    <w:tmpl w:val="C840C6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C5D2A1E"/>
    <w:multiLevelType w:val="multilevel"/>
    <w:tmpl w:val="10A62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9" w15:restartNumberingAfterBreak="0">
    <w:nsid w:val="5D780C9C"/>
    <w:multiLevelType w:val="hybridMultilevel"/>
    <w:tmpl w:val="252A2ABA"/>
    <w:lvl w:ilvl="0" w:tplc="240A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DC4E030"/>
    <w:multiLevelType w:val="hybridMultilevel"/>
    <w:tmpl w:val="91C47134"/>
    <w:lvl w:ilvl="0" w:tplc="5CDA788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84621FA4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191A5E7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AAE0E772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A8EACD20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C9A8B75C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D87CB0E4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C1F67E46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AC560154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8C0E5E"/>
    <w:multiLevelType w:val="multilevel"/>
    <w:tmpl w:val="BEA44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70E5B73"/>
    <w:multiLevelType w:val="hybridMultilevel"/>
    <w:tmpl w:val="3638532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877A4D"/>
    <w:multiLevelType w:val="multilevel"/>
    <w:tmpl w:val="6810A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49099D"/>
    <w:multiLevelType w:val="hybridMultilevel"/>
    <w:tmpl w:val="F392D14E"/>
    <w:lvl w:ilvl="0" w:tplc="5484A3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1218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A56B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5A55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16F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163C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5458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274E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269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699E199D"/>
    <w:multiLevelType w:val="hybridMultilevel"/>
    <w:tmpl w:val="96969FCA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8F4C7B"/>
    <w:multiLevelType w:val="multilevel"/>
    <w:tmpl w:val="97E81B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72B26FFA"/>
    <w:multiLevelType w:val="multilevel"/>
    <w:tmpl w:val="162C1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8" w15:restartNumberingAfterBreak="0">
    <w:nsid w:val="73D32B7E"/>
    <w:multiLevelType w:val="multilevel"/>
    <w:tmpl w:val="7CA40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86"/>
        </w:tabs>
        <w:ind w:left="786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A50386"/>
    <w:multiLevelType w:val="multilevel"/>
    <w:tmpl w:val="C6C282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 w15:restartNumberingAfterBreak="0">
    <w:nsid w:val="7C5E0420"/>
    <w:multiLevelType w:val="hybridMultilevel"/>
    <w:tmpl w:val="F7A630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115995"/>
    <w:multiLevelType w:val="multilevel"/>
    <w:tmpl w:val="F7B47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9614481">
    <w:abstractNumId w:val="13"/>
  </w:num>
  <w:num w:numId="2" w16cid:durableId="491221374">
    <w:abstractNumId w:val="1"/>
  </w:num>
  <w:num w:numId="3" w16cid:durableId="1122504671">
    <w:abstractNumId w:val="30"/>
  </w:num>
  <w:num w:numId="4" w16cid:durableId="314921619">
    <w:abstractNumId w:val="5"/>
  </w:num>
  <w:num w:numId="5" w16cid:durableId="2088114950">
    <w:abstractNumId w:val="25"/>
  </w:num>
  <w:num w:numId="6" w16cid:durableId="2145811570">
    <w:abstractNumId w:val="6"/>
  </w:num>
  <w:num w:numId="7" w16cid:durableId="97801390">
    <w:abstractNumId w:val="19"/>
  </w:num>
  <w:num w:numId="8" w16cid:durableId="38475383">
    <w:abstractNumId w:val="3"/>
  </w:num>
  <w:num w:numId="9" w16cid:durableId="2109232569">
    <w:abstractNumId w:val="35"/>
  </w:num>
  <w:num w:numId="10" w16cid:durableId="483546717">
    <w:abstractNumId w:val="10"/>
  </w:num>
  <w:num w:numId="11" w16cid:durableId="1609122201">
    <w:abstractNumId w:val="26"/>
  </w:num>
  <w:num w:numId="12" w16cid:durableId="2082436423">
    <w:abstractNumId w:val="31"/>
  </w:num>
  <w:num w:numId="13" w16cid:durableId="792744872">
    <w:abstractNumId w:val="20"/>
  </w:num>
  <w:num w:numId="14" w16cid:durableId="2060591041">
    <w:abstractNumId w:val="17"/>
  </w:num>
  <w:num w:numId="15" w16cid:durableId="1654094765">
    <w:abstractNumId w:val="40"/>
  </w:num>
  <w:num w:numId="16" w16cid:durableId="1182165718">
    <w:abstractNumId w:val="32"/>
  </w:num>
  <w:num w:numId="17" w16cid:durableId="2042658689">
    <w:abstractNumId w:val="27"/>
  </w:num>
  <w:num w:numId="18" w16cid:durableId="932055755">
    <w:abstractNumId w:val="41"/>
  </w:num>
  <w:num w:numId="19" w16cid:durableId="1412123022">
    <w:abstractNumId w:val="4"/>
  </w:num>
  <w:num w:numId="20" w16cid:durableId="776487593">
    <w:abstractNumId w:val="0"/>
  </w:num>
  <w:num w:numId="21" w16cid:durableId="584874073">
    <w:abstractNumId w:val="9"/>
  </w:num>
  <w:num w:numId="22" w16cid:durableId="657224757">
    <w:abstractNumId w:val="36"/>
  </w:num>
  <w:num w:numId="23" w16cid:durableId="829712932">
    <w:abstractNumId w:val="8"/>
  </w:num>
  <w:num w:numId="24" w16cid:durableId="485705709">
    <w:abstractNumId w:val="34"/>
  </w:num>
  <w:num w:numId="25" w16cid:durableId="2144736161">
    <w:abstractNumId w:val="23"/>
  </w:num>
  <w:num w:numId="26" w16cid:durableId="1490949099">
    <w:abstractNumId w:val="29"/>
  </w:num>
  <w:num w:numId="27" w16cid:durableId="1740250863">
    <w:abstractNumId w:val="24"/>
  </w:num>
  <w:num w:numId="28" w16cid:durableId="393356334">
    <w:abstractNumId w:val="33"/>
  </w:num>
  <w:num w:numId="29" w16cid:durableId="1858732570">
    <w:abstractNumId w:val="38"/>
  </w:num>
  <w:num w:numId="30" w16cid:durableId="985740225">
    <w:abstractNumId w:val="11"/>
  </w:num>
  <w:num w:numId="31" w16cid:durableId="276982732">
    <w:abstractNumId w:val="18"/>
  </w:num>
  <w:num w:numId="32" w16cid:durableId="1460952901">
    <w:abstractNumId w:val="15"/>
  </w:num>
  <w:num w:numId="33" w16cid:durableId="840848536">
    <w:abstractNumId w:val="21"/>
  </w:num>
  <w:num w:numId="34" w16cid:durableId="1039210339">
    <w:abstractNumId w:val="7"/>
  </w:num>
  <w:num w:numId="35" w16cid:durableId="336814701">
    <w:abstractNumId w:val="16"/>
  </w:num>
  <w:num w:numId="36" w16cid:durableId="133737">
    <w:abstractNumId w:val="2"/>
  </w:num>
  <w:num w:numId="37" w16cid:durableId="923875614">
    <w:abstractNumId w:val="39"/>
  </w:num>
  <w:num w:numId="38" w16cid:durableId="605623786">
    <w:abstractNumId w:val="14"/>
  </w:num>
  <w:num w:numId="39" w16cid:durableId="274603103">
    <w:abstractNumId w:val="12"/>
  </w:num>
  <w:num w:numId="40" w16cid:durableId="1939603803">
    <w:abstractNumId w:val="37"/>
  </w:num>
  <w:num w:numId="41" w16cid:durableId="430585976">
    <w:abstractNumId w:val="28"/>
  </w:num>
  <w:num w:numId="42" w16cid:durableId="212299015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55"/>
    <w:rsid w:val="000A5424"/>
    <w:rsid w:val="000E44EA"/>
    <w:rsid w:val="000F1CF3"/>
    <w:rsid w:val="0011042F"/>
    <w:rsid w:val="00135F4C"/>
    <w:rsid w:val="00174B24"/>
    <w:rsid w:val="00176F2D"/>
    <w:rsid w:val="00393997"/>
    <w:rsid w:val="00424CF8"/>
    <w:rsid w:val="004725AE"/>
    <w:rsid w:val="004772C8"/>
    <w:rsid w:val="005750F0"/>
    <w:rsid w:val="005E5A5A"/>
    <w:rsid w:val="0064292B"/>
    <w:rsid w:val="006533C1"/>
    <w:rsid w:val="006666B9"/>
    <w:rsid w:val="007C281C"/>
    <w:rsid w:val="008A3A2B"/>
    <w:rsid w:val="00993A55"/>
    <w:rsid w:val="009D1C9A"/>
    <w:rsid w:val="00A64D95"/>
    <w:rsid w:val="00A70031"/>
    <w:rsid w:val="00A91F32"/>
    <w:rsid w:val="00BA0533"/>
    <w:rsid w:val="00BA4C02"/>
    <w:rsid w:val="00C6482D"/>
    <w:rsid w:val="00CE3295"/>
    <w:rsid w:val="00D53727"/>
    <w:rsid w:val="00E76F6C"/>
    <w:rsid w:val="00EA6242"/>
    <w:rsid w:val="00FB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13E51"/>
  <w15:chartTrackingRefBased/>
  <w15:docId w15:val="{82B7A31A-A6D4-1648-9A17-BAEF2DBCC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727"/>
  </w:style>
  <w:style w:type="paragraph" w:styleId="Ttulo1">
    <w:name w:val="heading 1"/>
    <w:aliases w:val="NIVEL 1"/>
    <w:basedOn w:val="Normal"/>
    <w:next w:val="Normal"/>
    <w:link w:val="Ttulo1Car"/>
    <w:uiPriority w:val="9"/>
    <w:qFormat/>
    <w:rsid w:val="00993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aliases w:val="TABLA TITULO"/>
    <w:basedOn w:val="Normal"/>
    <w:next w:val="Normal"/>
    <w:link w:val="Ttulo2Car"/>
    <w:uiPriority w:val="9"/>
    <w:unhideWhenUsed/>
    <w:qFormat/>
    <w:rsid w:val="00993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aliases w:val="CONTENIDO TABLA"/>
    <w:basedOn w:val="Normal"/>
    <w:next w:val="Normal"/>
    <w:link w:val="Ttulo3Car"/>
    <w:uiPriority w:val="9"/>
    <w:unhideWhenUsed/>
    <w:qFormat/>
    <w:rsid w:val="00993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aliases w:val="nota bajo tabla"/>
    <w:basedOn w:val="Normal"/>
    <w:next w:val="Normal"/>
    <w:link w:val="Ttulo4Car"/>
    <w:uiPriority w:val="9"/>
    <w:unhideWhenUsed/>
    <w:qFormat/>
    <w:rsid w:val="00993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aliases w:val="NIVEL 3"/>
    <w:basedOn w:val="Normal"/>
    <w:next w:val="Normal"/>
    <w:link w:val="Ttulo5Car"/>
    <w:uiPriority w:val="9"/>
    <w:unhideWhenUsed/>
    <w:qFormat/>
    <w:rsid w:val="00993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3A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3A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3A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3A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NIVEL 1 Car"/>
    <w:basedOn w:val="Fuentedeprrafopredeter"/>
    <w:link w:val="Ttulo1"/>
    <w:uiPriority w:val="9"/>
    <w:rsid w:val="00993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aliases w:val="TABLA TITULO Car"/>
    <w:basedOn w:val="Fuentedeprrafopredeter"/>
    <w:link w:val="Ttulo2"/>
    <w:uiPriority w:val="9"/>
    <w:rsid w:val="00993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aliases w:val="CONTENIDO TABLA Car"/>
    <w:basedOn w:val="Fuentedeprrafopredeter"/>
    <w:link w:val="Ttulo3"/>
    <w:uiPriority w:val="9"/>
    <w:rsid w:val="00993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aliases w:val="nota bajo tabla Car"/>
    <w:basedOn w:val="Fuentedeprrafopredeter"/>
    <w:link w:val="Ttulo4"/>
    <w:uiPriority w:val="9"/>
    <w:rsid w:val="00993A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aliases w:val="NIVEL 3 Car"/>
    <w:basedOn w:val="Fuentedeprrafopredeter"/>
    <w:link w:val="Ttulo5"/>
    <w:uiPriority w:val="9"/>
    <w:rsid w:val="00993A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3A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3A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3A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3A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93A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93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aliases w:val="NIVEL 2"/>
    <w:basedOn w:val="Normal"/>
    <w:next w:val="Normal"/>
    <w:link w:val="SubttuloCar"/>
    <w:uiPriority w:val="11"/>
    <w:qFormat/>
    <w:rsid w:val="00993A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aliases w:val="NIVEL 2 Car"/>
    <w:basedOn w:val="Fuentedeprrafopredeter"/>
    <w:link w:val="Subttulo"/>
    <w:uiPriority w:val="11"/>
    <w:rsid w:val="00993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93A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93A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93A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93A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3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3A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93A55"/>
    <w:rPr>
      <w:b/>
      <w:bCs/>
      <w:smallCaps/>
      <w:color w:val="0F4761" w:themeColor="accent1" w:themeShade="BF"/>
      <w:spacing w:val="5"/>
    </w:rPr>
  </w:style>
  <w:style w:type="character" w:styleId="Textodelmarcadordeposicin">
    <w:name w:val="Placeholder Text"/>
    <w:basedOn w:val="Fuentedeprrafopredeter"/>
    <w:uiPriority w:val="99"/>
    <w:semiHidden/>
    <w:rsid w:val="00993A55"/>
    <w:rPr>
      <w:color w:val="666666"/>
    </w:rPr>
  </w:style>
  <w:style w:type="paragraph" w:styleId="Descripcin">
    <w:name w:val="caption"/>
    <w:aliases w:val="CONTENIDO TABL"/>
    <w:basedOn w:val="Normal"/>
    <w:next w:val="Normal"/>
    <w:uiPriority w:val="35"/>
    <w:unhideWhenUsed/>
    <w:qFormat/>
    <w:rsid w:val="00993A55"/>
    <w:pPr>
      <w:spacing w:after="200"/>
    </w:pPr>
    <w:rPr>
      <w:i/>
      <w:iCs/>
      <w:color w:val="0E2841" w:themeColor="text2"/>
      <w:sz w:val="18"/>
      <w:szCs w:val="18"/>
    </w:rPr>
  </w:style>
  <w:style w:type="character" w:styleId="Referenciasutil">
    <w:name w:val="Subtle Reference"/>
    <w:aliases w:val="titulo tablas"/>
    <w:uiPriority w:val="31"/>
    <w:qFormat/>
    <w:rsid w:val="00993A55"/>
    <w:rPr>
      <w:b/>
      <w:bCs/>
      <w:i/>
      <w:iCs/>
    </w:rPr>
  </w:style>
  <w:style w:type="paragraph" w:styleId="Sinespaciado">
    <w:name w:val="No Spacing"/>
    <w:uiPriority w:val="1"/>
    <w:qFormat/>
    <w:rsid w:val="00993A55"/>
  </w:style>
  <w:style w:type="paragraph" w:customStyle="1" w:styleId="portada">
    <w:name w:val="portada"/>
    <w:basedOn w:val="Descripcin"/>
    <w:link w:val="portadaCar"/>
    <w:qFormat/>
    <w:rsid w:val="00993A55"/>
    <w:pPr>
      <w:spacing w:after="0"/>
      <w:ind w:leftChars="709" w:left="1560"/>
    </w:pPr>
    <w:rPr>
      <w:rFonts w:ascii="Arial" w:hAnsi="Arial" w:cs="Arial"/>
      <w:i w:val="0"/>
      <w:iCs w:val="0"/>
      <w:color w:val="auto"/>
      <w:kern w:val="0"/>
      <w14:ligatures w14:val="none"/>
    </w:rPr>
  </w:style>
  <w:style w:type="character" w:customStyle="1" w:styleId="portadaCar">
    <w:name w:val="portada Car"/>
    <w:basedOn w:val="Fuentedeprrafopredeter"/>
    <w:link w:val="portada"/>
    <w:rsid w:val="00993A55"/>
    <w:rPr>
      <w:rFonts w:ascii="Arial" w:hAnsi="Arial" w:cs="Arial"/>
      <w:kern w:val="0"/>
      <w:sz w:val="18"/>
      <w:szCs w:val="18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993A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93A55"/>
    <w:pPr>
      <w:ind w:firstLine="720"/>
    </w:pPr>
    <w:rPr>
      <w:rFonts w:ascii="Arial" w:hAnsi="Arial" w:cs="Arial"/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3A55"/>
    <w:rPr>
      <w:rFonts w:ascii="Arial" w:hAnsi="Arial" w:cs="Arial"/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3A5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3A55"/>
    <w:rPr>
      <w:rFonts w:ascii="Arial" w:hAnsi="Arial" w:cs="Arial"/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3A55"/>
    <w:pPr>
      <w:ind w:firstLine="720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3A55"/>
    <w:rPr>
      <w:rFonts w:ascii="Segoe UI" w:hAnsi="Segoe UI" w:cs="Segoe UI"/>
      <w:kern w:val="0"/>
      <w:sz w:val="18"/>
      <w:szCs w:val="18"/>
      <w14:ligatures w14:val="none"/>
    </w:rPr>
  </w:style>
  <w:style w:type="paragraph" w:styleId="Encabezado">
    <w:name w:val="header"/>
    <w:basedOn w:val="Normal"/>
    <w:link w:val="EncabezadoCar"/>
    <w:rsid w:val="00993A55"/>
    <w:pPr>
      <w:tabs>
        <w:tab w:val="center" w:pos="4252"/>
        <w:tab w:val="right" w:pos="8504"/>
      </w:tabs>
      <w:ind w:firstLine="720"/>
    </w:pPr>
    <w:rPr>
      <w:rFonts w:ascii="Times New Roman" w:eastAsia="Times New Roman" w:hAnsi="Times New Roman" w:cs="Times New Roman"/>
      <w:kern w:val="0"/>
      <w:szCs w:val="20"/>
      <w:lang w:val="es-ES" w:eastAsia="es-ES"/>
      <w14:ligatures w14:val="none"/>
    </w:rPr>
  </w:style>
  <w:style w:type="character" w:customStyle="1" w:styleId="EncabezadoCar">
    <w:name w:val="Encabezado Car"/>
    <w:basedOn w:val="Fuentedeprrafopredeter"/>
    <w:link w:val="Encabezado"/>
    <w:rsid w:val="00993A55"/>
    <w:rPr>
      <w:rFonts w:ascii="Times New Roman" w:eastAsia="Times New Roman" w:hAnsi="Times New Roman" w:cs="Times New Roman"/>
      <w:kern w:val="0"/>
      <w:szCs w:val="20"/>
      <w:lang w:val="es-ES" w:eastAsia="es-ES"/>
      <w14:ligatures w14:val="none"/>
    </w:rPr>
  </w:style>
  <w:style w:type="character" w:styleId="Refdenotaalpie">
    <w:name w:val="footnote reference"/>
    <w:basedOn w:val="Fuentedeprrafopredeter"/>
    <w:rsid w:val="00993A5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93A55"/>
    <w:pPr>
      <w:spacing w:before="100" w:beforeAutospacing="1" w:after="100" w:afterAutospacing="1"/>
      <w:ind w:firstLine="720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highlight">
    <w:name w:val="highlight"/>
    <w:basedOn w:val="Fuentedeprrafopredeter"/>
    <w:rsid w:val="00993A55"/>
  </w:style>
  <w:style w:type="paragraph" w:styleId="Revisin">
    <w:name w:val="Revision"/>
    <w:hidden/>
    <w:uiPriority w:val="99"/>
    <w:semiHidden/>
    <w:rsid w:val="00993A55"/>
    <w:rPr>
      <w:kern w:val="0"/>
      <w:sz w:val="22"/>
      <w:szCs w:val="22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993A55"/>
    <w:pPr>
      <w:tabs>
        <w:tab w:val="center" w:pos="4419"/>
        <w:tab w:val="right" w:pos="8838"/>
      </w:tabs>
      <w:ind w:firstLine="720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93A55"/>
    <w:rPr>
      <w:rFonts w:ascii="Arial" w:hAnsi="Arial" w:cs="Arial"/>
      <w:kern w:val="0"/>
      <w:sz w:val="22"/>
      <w:szCs w:val="22"/>
      <w14:ligatures w14:val="none"/>
    </w:rPr>
  </w:style>
  <w:style w:type="character" w:styleId="Hipervnculo">
    <w:name w:val="Hyperlink"/>
    <w:basedOn w:val="Fuentedeprrafopredeter"/>
    <w:uiPriority w:val="99"/>
    <w:unhideWhenUsed/>
    <w:rsid w:val="00993A55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93A55"/>
    <w:rPr>
      <w:color w:val="605E5C"/>
      <w:shd w:val="clear" w:color="auto" w:fill="E1DFDD"/>
    </w:rPr>
  </w:style>
  <w:style w:type="character" w:styleId="nfasissutil">
    <w:name w:val="Subtle Emphasis"/>
    <w:basedOn w:val="Fuentedeprrafopredeter"/>
    <w:uiPriority w:val="19"/>
    <w:qFormat/>
    <w:rsid w:val="00993A55"/>
    <w:rPr>
      <w:i/>
      <w:iCs/>
      <w:color w:val="404040" w:themeColor="text1" w:themeTint="BF"/>
    </w:rPr>
  </w:style>
  <w:style w:type="character" w:styleId="Nmerodepgina">
    <w:name w:val="page number"/>
    <w:basedOn w:val="Fuentedeprrafopredeter"/>
    <w:uiPriority w:val="99"/>
    <w:semiHidden/>
    <w:unhideWhenUsed/>
    <w:rsid w:val="00993A55"/>
  </w:style>
  <w:style w:type="table" w:styleId="Tablaconcuadrcula">
    <w:name w:val="Table Grid"/>
    <w:basedOn w:val="Tablanormal"/>
    <w:uiPriority w:val="39"/>
    <w:rsid w:val="00993A5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adeilustraciones">
    <w:name w:val="table of figures"/>
    <w:basedOn w:val="Normal"/>
    <w:next w:val="Normal"/>
    <w:uiPriority w:val="99"/>
    <w:unhideWhenUsed/>
    <w:rsid w:val="00993A55"/>
    <w:pPr>
      <w:spacing w:line="480" w:lineRule="auto"/>
      <w:ind w:firstLine="720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apple-converted-space">
    <w:name w:val="apple-converted-space"/>
    <w:basedOn w:val="Fuentedeprrafopredeter"/>
    <w:rsid w:val="00993A55"/>
  </w:style>
  <w:style w:type="character" w:styleId="nfasis">
    <w:name w:val="Emphasis"/>
    <w:basedOn w:val="Fuentedeprrafopredeter"/>
    <w:uiPriority w:val="20"/>
    <w:qFormat/>
    <w:rsid w:val="00993A55"/>
    <w:rPr>
      <w:i/>
      <w:iCs/>
    </w:rPr>
  </w:style>
  <w:style w:type="paragraph" w:styleId="TtuloTDC">
    <w:name w:val="TOC Heading"/>
    <w:basedOn w:val="Ttulo1"/>
    <w:next w:val="Normal"/>
    <w:uiPriority w:val="39"/>
    <w:unhideWhenUsed/>
    <w:qFormat/>
    <w:rsid w:val="00993A55"/>
    <w:pPr>
      <w:spacing w:before="480" w:after="0" w:line="276" w:lineRule="auto"/>
      <w:outlineLvl w:val="9"/>
    </w:pPr>
    <w:rPr>
      <w:rFonts w:ascii="Arial" w:hAnsi="Arial" w:cs="Arial"/>
      <w:b/>
      <w:bCs/>
      <w:kern w:val="0"/>
      <w:sz w:val="28"/>
      <w:szCs w:val="28"/>
      <w:lang w:eastAsia="es-MX"/>
      <w14:ligatures w14:val="none"/>
    </w:rPr>
  </w:style>
  <w:style w:type="paragraph" w:styleId="TDC1">
    <w:name w:val="toc 1"/>
    <w:basedOn w:val="Normal"/>
    <w:next w:val="Normal"/>
    <w:autoRedefine/>
    <w:uiPriority w:val="39"/>
    <w:unhideWhenUsed/>
    <w:rsid w:val="00993A55"/>
    <w:pPr>
      <w:tabs>
        <w:tab w:val="right" w:leader="dot" w:pos="9350"/>
      </w:tabs>
      <w:spacing w:line="360" w:lineRule="auto"/>
    </w:pPr>
    <w:rPr>
      <w:rFonts w:cstheme="minorHAnsi"/>
      <w:b/>
      <w:bCs/>
      <w:i/>
      <w:iCs/>
      <w:kern w:val="0"/>
      <w14:ligatures w14:val="none"/>
    </w:rPr>
  </w:style>
  <w:style w:type="paragraph" w:styleId="TDC2">
    <w:name w:val="toc 2"/>
    <w:basedOn w:val="Normal"/>
    <w:next w:val="Normal"/>
    <w:autoRedefine/>
    <w:uiPriority w:val="39"/>
    <w:unhideWhenUsed/>
    <w:rsid w:val="00993A55"/>
    <w:pPr>
      <w:spacing w:before="120" w:line="480" w:lineRule="auto"/>
      <w:ind w:left="220" w:firstLine="720"/>
    </w:pPr>
    <w:rPr>
      <w:rFonts w:cstheme="minorHAnsi"/>
      <w:b/>
      <w:bCs/>
      <w:kern w:val="0"/>
      <w:sz w:val="22"/>
      <w:szCs w:val="22"/>
      <w14:ligatures w14:val="none"/>
    </w:rPr>
  </w:style>
  <w:style w:type="paragraph" w:styleId="TDC3">
    <w:name w:val="toc 3"/>
    <w:basedOn w:val="Normal"/>
    <w:next w:val="Normal"/>
    <w:autoRedefine/>
    <w:uiPriority w:val="39"/>
    <w:unhideWhenUsed/>
    <w:rsid w:val="00993A55"/>
    <w:pPr>
      <w:spacing w:line="480" w:lineRule="auto"/>
      <w:ind w:left="440" w:firstLine="720"/>
    </w:pPr>
    <w:rPr>
      <w:rFonts w:cstheme="minorHAnsi"/>
      <w:kern w:val="0"/>
      <w:sz w:val="20"/>
      <w:szCs w:val="20"/>
      <w14:ligatures w14:val="none"/>
    </w:rPr>
  </w:style>
  <w:style w:type="paragraph" w:styleId="TDC4">
    <w:name w:val="toc 4"/>
    <w:basedOn w:val="Normal"/>
    <w:next w:val="Normal"/>
    <w:autoRedefine/>
    <w:uiPriority w:val="39"/>
    <w:unhideWhenUsed/>
    <w:rsid w:val="00993A55"/>
    <w:pPr>
      <w:spacing w:line="480" w:lineRule="auto"/>
      <w:ind w:left="660" w:firstLine="720"/>
    </w:pPr>
    <w:rPr>
      <w:rFonts w:cstheme="minorHAnsi"/>
      <w:kern w:val="0"/>
      <w:sz w:val="20"/>
      <w:szCs w:val="20"/>
      <w14:ligatures w14:val="none"/>
    </w:rPr>
  </w:style>
  <w:style w:type="paragraph" w:styleId="TDC5">
    <w:name w:val="toc 5"/>
    <w:basedOn w:val="Normal"/>
    <w:next w:val="Normal"/>
    <w:autoRedefine/>
    <w:uiPriority w:val="39"/>
    <w:unhideWhenUsed/>
    <w:rsid w:val="00993A55"/>
    <w:pPr>
      <w:spacing w:line="480" w:lineRule="auto"/>
      <w:ind w:left="880" w:firstLine="720"/>
    </w:pPr>
    <w:rPr>
      <w:rFonts w:cstheme="minorHAnsi"/>
      <w:kern w:val="0"/>
      <w:sz w:val="20"/>
      <w:szCs w:val="20"/>
      <w14:ligatures w14:val="none"/>
    </w:rPr>
  </w:style>
  <w:style w:type="paragraph" w:styleId="TDC6">
    <w:name w:val="toc 6"/>
    <w:basedOn w:val="Normal"/>
    <w:next w:val="Normal"/>
    <w:autoRedefine/>
    <w:uiPriority w:val="39"/>
    <w:unhideWhenUsed/>
    <w:rsid w:val="00993A55"/>
    <w:pPr>
      <w:spacing w:line="480" w:lineRule="auto"/>
      <w:ind w:left="1100" w:firstLine="720"/>
    </w:pPr>
    <w:rPr>
      <w:rFonts w:cstheme="minorHAnsi"/>
      <w:kern w:val="0"/>
      <w:sz w:val="20"/>
      <w:szCs w:val="20"/>
      <w14:ligatures w14:val="none"/>
    </w:rPr>
  </w:style>
  <w:style w:type="paragraph" w:styleId="TDC7">
    <w:name w:val="toc 7"/>
    <w:basedOn w:val="Normal"/>
    <w:next w:val="Normal"/>
    <w:autoRedefine/>
    <w:uiPriority w:val="39"/>
    <w:unhideWhenUsed/>
    <w:rsid w:val="00993A55"/>
    <w:pPr>
      <w:spacing w:line="480" w:lineRule="auto"/>
      <w:ind w:left="1320" w:firstLine="720"/>
    </w:pPr>
    <w:rPr>
      <w:rFonts w:cstheme="minorHAnsi"/>
      <w:kern w:val="0"/>
      <w:sz w:val="20"/>
      <w:szCs w:val="20"/>
      <w14:ligatures w14:val="none"/>
    </w:rPr>
  </w:style>
  <w:style w:type="paragraph" w:styleId="TDC8">
    <w:name w:val="toc 8"/>
    <w:basedOn w:val="Normal"/>
    <w:next w:val="Normal"/>
    <w:autoRedefine/>
    <w:uiPriority w:val="39"/>
    <w:unhideWhenUsed/>
    <w:rsid w:val="00993A55"/>
    <w:pPr>
      <w:spacing w:line="480" w:lineRule="auto"/>
      <w:ind w:left="1540" w:firstLine="720"/>
    </w:pPr>
    <w:rPr>
      <w:rFonts w:cstheme="minorHAnsi"/>
      <w:kern w:val="0"/>
      <w:sz w:val="20"/>
      <w:szCs w:val="20"/>
      <w14:ligatures w14:val="none"/>
    </w:rPr>
  </w:style>
  <w:style w:type="paragraph" w:styleId="TDC9">
    <w:name w:val="toc 9"/>
    <w:basedOn w:val="Normal"/>
    <w:next w:val="Normal"/>
    <w:autoRedefine/>
    <w:uiPriority w:val="39"/>
    <w:unhideWhenUsed/>
    <w:rsid w:val="00993A55"/>
    <w:pPr>
      <w:spacing w:line="480" w:lineRule="auto"/>
      <w:ind w:left="1760" w:firstLine="720"/>
    </w:pPr>
    <w:rPr>
      <w:rFonts w:cstheme="minorHAnsi"/>
      <w:kern w:val="0"/>
      <w:sz w:val="20"/>
      <w:szCs w:val="20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993A55"/>
    <w:rPr>
      <w:color w:val="96607D" w:themeColor="followedHyperlink"/>
      <w:u w:val="single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993A55"/>
    <w:pPr>
      <w:spacing w:after="120" w:line="480" w:lineRule="auto"/>
      <w:ind w:firstLine="720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993A55"/>
    <w:rPr>
      <w:rFonts w:ascii="Arial" w:hAnsi="Arial" w:cs="Arial"/>
      <w:kern w:val="0"/>
      <w:sz w:val="22"/>
      <w:szCs w:val="22"/>
      <w14:ligatures w14:val="none"/>
    </w:rPr>
  </w:style>
  <w:style w:type="character" w:styleId="Ttulodellibro">
    <w:name w:val="Book Title"/>
    <w:uiPriority w:val="33"/>
    <w:qFormat/>
    <w:rsid w:val="00993A55"/>
    <w:rPr>
      <w:b/>
      <w:bCs/>
      <w:i/>
      <w:iCs/>
    </w:rPr>
  </w:style>
  <w:style w:type="table" w:styleId="Tablanormal2">
    <w:name w:val="Plain Table 2"/>
    <w:basedOn w:val="Tablanormal"/>
    <w:uiPriority w:val="42"/>
    <w:rsid w:val="00993A55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993A55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lista6concolores-nfasis3">
    <w:name w:val="List Table 6 Colorful Accent 3"/>
    <w:basedOn w:val="Tablanormal"/>
    <w:uiPriority w:val="51"/>
    <w:rsid w:val="00993A55"/>
    <w:rPr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993A55"/>
    <w:pPr>
      <w:widowControl w:val="0"/>
      <w:autoSpaceDE w:val="0"/>
      <w:autoSpaceDN w:val="0"/>
      <w:ind w:left="75"/>
    </w:pPr>
    <w:rPr>
      <w:rFonts w:ascii="Arial MT" w:eastAsia="Arial MT" w:hAnsi="Arial MT" w:cs="Arial MT"/>
      <w:kern w:val="0"/>
      <w:sz w:val="22"/>
      <w:szCs w:val="22"/>
      <w:lang w:val="es-E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993A55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93A55"/>
    <w:pPr>
      <w:ind w:firstLine="720"/>
    </w:pPr>
    <w:rPr>
      <w:rFonts w:ascii="Consolas" w:hAnsi="Consolas" w:cs="Consolas"/>
      <w:kern w:val="0"/>
      <w:sz w:val="20"/>
      <w:szCs w:val="20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93A55"/>
    <w:rPr>
      <w:rFonts w:ascii="Consolas" w:hAnsi="Consolas" w:cs="Consolas"/>
      <w:kern w:val="0"/>
      <w:sz w:val="20"/>
      <w:szCs w:val="20"/>
      <w14:ligatures w14:val="non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993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993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993A55"/>
    <w:rPr>
      <w:b/>
      <w:bCs/>
    </w:rPr>
  </w:style>
  <w:style w:type="character" w:customStyle="1" w:styleId="ts-alignment-element">
    <w:name w:val="ts-alignment-element"/>
    <w:basedOn w:val="Fuentedeprrafopredeter"/>
    <w:rsid w:val="00993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39</Words>
  <Characters>10082</Characters>
  <Application>Microsoft Office Word</Application>
  <DocSecurity>0</DocSecurity>
  <Lines>593</Lines>
  <Paragraphs>441</Paragraphs>
  <ScaleCrop>false</ScaleCrop>
  <Company/>
  <LinksUpToDate>false</LinksUpToDate>
  <CharactersWithSpaces>1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Isabel Albarracin Cardenas</dc:creator>
  <cp:keywords/>
  <dc:description/>
  <cp:lastModifiedBy>Constanza Isabel Albarracin Cardenas</cp:lastModifiedBy>
  <cp:revision>2</cp:revision>
  <dcterms:created xsi:type="dcterms:W3CDTF">2025-06-24T02:18:00Z</dcterms:created>
  <dcterms:modified xsi:type="dcterms:W3CDTF">2025-10-16T22:28:00Z</dcterms:modified>
</cp:coreProperties>
</file>